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CD607" w14:textId="600D4F3E" w:rsidR="008478A8" w:rsidRPr="00282F99" w:rsidRDefault="002C5B44" w:rsidP="002B4AB0">
      <w:pPr>
        <w:pStyle w:val="Heading2"/>
        <w:rPr>
          <w:rFonts w:ascii="Times New Roman" w:hAnsi="Times New Roman" w:cs="Times New Roman"/>
          <w:b/>
          <w:bCs/>
          <w:color w:val="auto"/>
        </w:rPr>
      </w:pPr>
      <w:bookmarkStart w:id="0" w:name="_Toc146288583"/>
      <w:bookmarkStart w:id="1" w:name="_GoBack"/>
      <w:bookmarkEnd w:id="1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B33BB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ab/>
        <w:t>Predictive algorithm</w:t>
      </w:r>
      <w:bookmarkEnd w:id="0"/>
      <w:r w:rsidR="008478A8" w:rsidRPr="00282F99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473B9459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1) Gradient Boosting Machine</w:t>
      </w:r>
    </w:p>
    <w:p w14:paraId="53B6F0F3" w14:textId="444959EE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The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eXtreme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Gradient Boosting (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>)</w:t>
      </w:r>
      <w:r w:rsidR="00F64542">
        <w:rPr>
          <w:rFonts w:eastAsia="SimSun" w:cs="Times New Roman"/>
          <w:bCs/>
          <w:noProof/>
          <w:sz w:val="20"/>
          <w:szCs w:val="20"/>
          <w:vertAlign w:val="superscript"/>
        </w:rPr>
        <w:t xml:space="preserve"> </w:t>
      </w:r>
      <w:r w:rsidR="00F64542" w:rsidRPr="00F64542">
        <w:rPr>
          <w:rFonts w:eastAsia="SimSun" w:cs="Times New Roman"/>
          <w:bCs/>
          <w:noProof/>
          <w:sz w:val="20"/>
          <w:szCs w:val="20"/>
        </w:rPr>
        <w:t>[1]</w:t>
      </w:r>
      <w:r w:rsidRPr="00F64542">
        <w:rPr>
          <w:rFonts w:eastAsia="SimSun" w:cs="Times New Roman"/>
          <w:bCs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>machine was used in this study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is an optimized implementation of the gradient boosting framework, which combines multiple weak predictive models (typically decision trees) to create a strong predictive model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r w:rsidR="00960DAC" w:rsidRPr="00282F99">
        <w:rPr>
          <w:rFonts w:eastAsia="SimSun" w:cs="Times New Roman"/>
          <w:bCs/>
          <w:sz w:val="20"/>
          <w:szCs w:val="20"/>
        </w:rPr>
        <w:t xml:space="preserve">The key idea behind </w:t>
      </w:r>
      <w:proofErr w:type="spellStart"/>
      <w:r w:rsidR="00960DAC"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="00960DAC" w:rsidRPr="00282F99">
        <w:rPr>
          <w:rFonts w:eastAsia="SimSun" w:cs="Times New Roman"/>
          <w:bCs/>
          <w:sz w:val="20"/>
          <w:szCs w:val="20"/>
        </w:rPr>
        <w:t xml:space="preserve"> is to iteratively build a series of decision trees, each of which attempts to correct the errors made by the previous trees in the ensemble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960DAC" w:rsidRPr="00282F99">
        <w:rPr>
          <w:rFonts w:eastAsia="SimSun" w:cs="Times New Roman"/>
          <w:bCs/>
          <w:sz w:val="20"/>
          <w:szCs w:val="20"/>
        </w:rPr>
        <w:t xml:space="preserve"> This iterative process is called boosting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960DAC" w:rsidRPr="00282F99">
        <w:rPr>
          <w:rFonts w:eastAsia="SimSun" w:cs="Times New Roman"/>
          <w:bCs/>
          <w:sz w:val="20"/>
          <w:szCs w:val="20"/>
        </w:rPr>
        <w:t xml:space="preserve"> The trees are built sequentially, with each subsequent tree focusing on the remaining errors of the ensemble up to that point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960DAC" w:rsidRPr="00282F99">
        <w:rPr>
          <w:rFonts w:eastAsia="SimSun" w:cs="Times New Roman"/>
          <w:bCs/>
          <w:sz w:val="20"/>
          <w:szCs w:val="20"/>
        </w:rPr>
        <w:t xml:space="preserve"> By continuously adding trees and refining the model, </w:t>
      </w:r>
      <w:proofErr w:type="spellStart"/>
      <w:r w:rsidR="00960DAC"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="00960DAC" w:rsidRPr="00282F99">
        <w:rPr>
          <w:rFonts w:eastAsia="SimSun" w:cs="Times New Roman"/>
          <w:bCs/>
          <w:sz w:val="20"/>
          <w:szCs w:val="20"/>
        </w:rPr>
        <w:t xml:space="preserve"> improves its prediction accuracy </w:t>
      </w:r>
      <w:proofErr w:type="gramStart"/>
      <w:r w:rsidR="00960DAC" w:rsidRPr="00282F99">
        <w:rPr>
          <w:rFonts w:eastAsia="SimSun" w:cs="Times New Roman"/>
          <w:bCs/>
          <w:sz w:val="20"/>
          <w:szCs w:val="20"/>
        </w:rPr>
        <w:t>with each iteration</w:t>
      </w:r>
      <w:proofErr w:type="gramEnd"/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It calculates the gradients of the loss function with respect to the predictions of the current ensemble, and then updates the model parameters in the direction that minimizes the los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</w:t>
      </w:r>
      <w:r w:rsidR="00960DAC" w:rsidRPr="00282F99">
        <w:rPr>
          <w:rFonts w:eastAsia="SimSun" w:cs="Times New Roman"/>
          <w:bCs/>
          <w:sz w:val="20"/>
          <w:szCs w:val="20"/>
        </w:rPr>
        <w:t>can</w:t>
      </w:r>
      <w:r w:rsidRPr="00282F99">
        <w:rPr>
          <w:rFonts w:eastAsia="SimSun" w:cs="Times New Roman"/>
          <w:bCs/>
          <w:sz w:val="20"/>
          <w:szCs w:val="20"/>
        </w:rPr>
        <w:t xml:space="preserve"> learn how to effectively handle missing values in the input features during training, eliminating the need for preprocessing steps such as imputa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</w:p>
    <w:p w14:paraId="2C467338" w14:textId="7C6028ED" w:rsidR="008478A8" w:rsidRPr="00282F99" w:rsidRDefault="00960DAC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The p</w:t>
      </w:r>
      <w:r w:rsidR="008478A8" w:rsidRPr="00282F99">
        <w:rPr>
          <w:rFonts w:eastAsia="SimSun" w:cs="Times New Roman"/>
          <w:bCs/>
          <w:sz w:val="20"/>
          <w:szCs w:val="20"/>
        </w:rPr>
        <w:t>ackage in Python (</w:t>
      </w:r>
      <w:hyperlink r:id="rId9" w:history="1">
        <w:r w:rsidR="008478A8"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xgboost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="008478A8"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readthedocs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="008478A8"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io/en/stable/index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="008478A8"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ml#</w:t>
        </w:r>
      </w:hyperlink>
      <w:r w:rsidR="008478A8" w:rsidRPr="00282F99">
        <w:rPr>
          <w:rFonts w:eastAsia="SimSun" w:cs="Times New Roman"/>
          <w:bCs/>
          <w:sz w:val="20"/>
          <w:szCs w:val="20"/>
        </w:rPr>
        <w:t xml:space="preserve">) was used for </w:t>
      </w:r>
      <w:proofErr w:type="spellStart"/>
      <w:r w:rsidR="008478A8" w:rsidRPr="00282F99">
        <w:rPr>
          <w:rFonts w:eastAsia="SimSun" w:cs="Times New Roman"/>
          <w:bCs/>
          <w:sz w:val="20"/>
          <w:szCs w:val="20"/>
        </w:rPr>
        <w:t>XGBoost</w:t>
      </w:r>
      <w:proofErr w:type="spellEnd"/>
      <w:r w:rsidR="00B33BBB">
        <w:rPr>
          <w:rFonts w:eastAsia="SimSun" w:cs="Times New Roman"/>
          <w:bCs/>
          <w:sz w:val="20"/>
          <w:szCs w:val="20"/>
        </w:rPr>
        <w:t>.</w:t>
      </w:r>
    </w:p>
    <w:p w14:paraId="25BEF620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2) Neural Decision Forest</w:t>
      </w:r>
    </w:p>
    <w:p w14:paraId="29F4E7BE" w14:textId="0DE3E1AE" w:rsidR="008478A8" w:rsidRPr="00282F99" w:rsidRDefault="008478A8" w:rsidP="00173742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Deep Neural Decision Forest (NDF)</w:t>
      </w:r>
      <w:r w:rsidR="00F64542" w:rsidRPr="00F64542">
        <w:rPr>
          <w:rFonts w:eastAsia="SimSun" w:cs="Times New Roman"/>
          <w:bCs/>
          <w:noProof/>
          <w:sz w:val="20"/>
          <w:szCs w:val="20"/>
        </w:rPr>
        <w:t xml:space="preserve"> [2]</w:t>
      </w:r>
      <w:r w:rsidR="00573367" w:rsidRPr="00F64542">
        <w:rPr>
          <w:rFonts w:eastAsia="SimSun" w:cs="Times New Roman"/>
          <w:bCs/>
          <w:noProof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 xml:space="preserve">model was 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first </w:t>
      </w:r>
      <w:r w:rsidRPr="00282F99">
        <w:rPr>
          <w:rFonts w:eastAsia="SimSun" w:cs="Times New Roman"/>
          <w:bCs/>
          <w:sz w:val="20"/>
          <w:szCs w:val="20"/>
        </w:rPr>
        <w:t>developed for structured data classifica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NDF model showcases the creation of a differentiable decision tree model that is both stochastic and trainable end-to-end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It achieves this by integrating decision trees with deep representation learning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model employs two sets of weights for learning: the first set represents the class probability distribution in the tree leaves, while the second set comprises the weights of the routing layer, indicating the probabilities of traversing each leaf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r w:rsidR="00C12878" w:rsidRPr="00282F99">
        <w:rPr>
          <w:rFonts w:eastAsia="SimSun" w:cs="Times New Roman"/>
          <w:bCs/>
          <w:sz w:val="20"/>
          <w:szCs w:val="20"/>
        </w:rPr>
        <w:t>During the forward pass, it expects input features in the form of a single vector that encodes all the instance features within a batch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This vector can be generated by dense transformations applied to structured data feature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The model randomly selects a subset of the input features, </w:t>
      </w:r>
      <w:proofErr w:type="gramStart"/>
      <w:r w:rsidR="00C12878" w:rsidRPr="00282F99">
        <w:rPr>
          <w:rFonts w:eastAsia="SimSun" w:cs="Times New Roman"/>
          <w:bCs/>
          <w:sz w:val="20"/>
          <w:szCs w:val="20"/>
        </w:rPr>
        <w:t>then</w:t>
      </w:r>
      <w:proofErr w:type="gramEnd"/>
      <w:r w:rsidR="00C12878" w:rsidRPr="00282F99">
        <w:rPr>
          <w:rFonts w:eastAsia="SimSun" w:cs="Times New Roman"/>
          <w:bCs/>
          <w:sz w:val="20"/>
          <w:szCs w:val="20"/>
        </w:rPr>
        <w:t xml:space="preserve"> iteratively computes the probabilities of the input instances reaching the tree leaves using stochastic routing through different tree level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The probabilities of reaching the leaves are ultimately merged with the class probabilities present at the leaves in order to generate the output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Finally, the NDF model comprises a collection of neural decision trees that are trained concurrently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The output of </w:t>
      </w:r>
      <w:r w:rsidR="00D428CA" w:rsidRPr="00282F99">
        <w:rPr>
          <w:rFonts w:eastAsia="SimSun" w:cs="Times New Roman"/>
          <w:bCs/>
          <w:sz w:val="20"/>
          <w:szCs w:val="20"/>
        </w:rPr>
        <w:t>NDF</w:t>
      </w:r>
      <w:r w:rsidR="00C12878" w:rsidRPr="00282F99">
        <w:rPr>
          <w:rFonts w:eastAsia="SimSun" w:cs="Times New Roman"/>
          <w:bCs/>
          <w:sz w:val="20"/>
          <w:szCs w:val="20"/>
        </w:rPr>
        <w:t xml:space="preserve"> is determined by averaging the outputs of its individual trees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336B2DC1" w14:textId="41E1E3A4" w:rsidR="008478A8" w:rsidRPr="00282F99" w:rsidRDefault="008478A8" w:rsidP="00173742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We used</w:t>
      </w:r>
      <w:r w:rsidR="007F3527" w:rsidRPr="00282F99">
        <w:rPr>
          <w:rFonts w:eastAsia="SimSun" w:cs="Times New Roman"/>
          <w:bCs/>
          <w:sz w:val="20"/>
          <w:szCs w:val="20"/>
        </w:rPr>
        <w:t xml:space="preserve"> the</w:t>
      </w:r>
      <w:r w:rsidRPr="00282F99">
        <w:rPr>
          <w:rFonts w:eastAsia="SimSun" w:cs="Times New Roman"/>
          <w:bCs/>
          <w:sz w:val="20"/>
          <w:szCs w:val="20"/>
        </w:rPr>
        <w:t xml:space="preserve"> package (</w:t>
      </w:r>
      <w:hyperlink r:id="rId10" w:history="1"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keras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io/examples/structured_data/deep_neural_decision_forests/</w:t>
        </w:r>
      </w:hyperlink>
      <w:r w:rsidRPr="00282F99">
        <w:rPr>
          <w:rFonts w:eastAsia="SimSun" w:cs="Times New Roman"/>
          <w:bCs/>
          <w:sz w:val="20"/>
          <w:szCs w:val="20"/>
        </w:rPr>
        <w:t>) in Python to develop the NDF model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31C714C3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3) Random Forest</w:t>
      </w:r>
    </w:p>
    <w:p w14:paraId="0421B605" w14:textId="47ED2F3E" w:rsidR="0036068D" w:rsidRPr="00282F99" w:rsidRDefault="0036068D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Random Forest (RF) is an ensemble learning algorithm that combines the predictions of multiple decision trees to achieve better overall performance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It is based on the theory of randomization and aggrega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During training, RF randomly selects subsets of features from the available feature set to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decorrelate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the trees and reduce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overfitting</w:t>
      </w:r>
      <w:proofErr w:type="spellEnd"/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algorithm also uses bagging, where multiple subsets of the training data are created by sampling with replacement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Each decision tree is trained independently on these subsets, and the final prediction is obtained </w:t>
      </w:r>
      <w:proofErr w:type="gramStart"/>
      <w:r w:rsidRPr="00282F99">
        <w:rPr>
          <w:rFonts w:eastAsia="SimSun" w:cs="Times New Roman"/>
          <w:bCs/>
          <w:sz w:val="20"/>
          <w:szCs w:val="20"/>
        </w:rPr>
        <w:t>by</w:t>
      </w:r>
      <w:proofErr w:type="gramEnd"/>
      <w:r w:rsidRPr="00282F99">
        <w:rPr>
          <w:rFonts w:eastAsia="SimSun" w:cs="Times New Roman"/>
          <w:bCs/>
          <w:sz w:val="20"/>
          <w:szCs w:val="20"/>
        </w:rPr>
        <w:t xml:space="preserve"> aggregating the individual tree predictions through classification voting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key idea of RF is to exploit the wisdom of the crowd, where the combination of different decision trees helps to capture a wider range of patterns and improve prediction accuracy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33A9BD53" w14:textId="4CA1391F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Python in </w:t>
      </w:r>
      <w:hyperlink r:id="rId11" w:history="1"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scikit-learn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org/stable/modules/generated/sklearn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ensemble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RandomForestClassifier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ml</w:t>
        </w:r>
      </w:hyperlink>
      <w:r w:rsidRPr="00282F99">
        <w:rPr>
          <w:rFonts w:eastAsia="SimSun" w:cs="Times New Roman"/>
          <w:bCs/>
          <w:sz w:val="20"/>
          <w:szCs w:val="20"/>
        </w:rPr>
        <w:t xml:space="preserve"> was implemented for constructing RF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11D0DACB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4) Logistic Regression</w:t>
      </w:r>
    </w:p>
    <w:p w14:paraId="146655B8" w14:textId="51ED64AA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Logistic Regression (LR) is a statistical modeling technique used for </w:t>
      </w:r>
      <w:r w:rsidR="00176234" w:rsidRPr="00282F99">
        <w:rPr>
          <w:rFonts w:eastAsia="SimSun" w:cs="Times New Roman"/>
          <w:bCs/>
          <w:sz w:val="20"/>
          <w:szCs w:val="20"/>
        </w:rPr>
        <w:t>classification and predictive analytic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theory behind LR is rooted in the logistic function, which maps input values to a probability range between 0 and 1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It models the relationship between the independent variables (features) and the dependent variable (binary outcome) using the logistic func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The goal of LR is to find the optimal coefficients that maximize the </w:t>
      </w:r>
      <w:r w:rsidRPr="00282F99">
        <w:rPr>
          <w:rFonts w:eastAsia="SimSun" w:cs="Times New Roman"/>
          <w:bCs/>
          <w:sz w:val="20"/>
          <w:szCs w:val="20"/>
        </w:rPr>
        <w:lastRenderedPageBreak/>
        <w:t>likelihood of observing the given data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r w:rsidR="00176234" w:rsidRPr="00282F99">
        <w:rPr>
          <w:rFonts w:eastAsia="SimSun" w:cs="Times New Roman"/>
          <w:bCs/>
          <w:sz w:val="20"/>
          <w:szCs w:val="20"/>
        </w:rPr>
        <w:t xml:space="preserve">The beta </w:t>
      </w:r>
      <w:proofErr w:type="gramStart"/>
      <w:r w:rsidR="00176234" w:rsidRPr="00282F99">
        <w:rPr>
          <w:rFonts w:eastAsia="SimSun" w:cs="Times New Roman"/>
          <w:bCs/>
          <w:sz w:val="20"/>
          <w:szCs w:val="20"/>
        </w:rPr>
        <w:t>parameter,</w:t>
      </w:r>
      <w:proofErr w:type="gramEnd"/>
      <w:r w:rsidR="00176234" w:rsidRPr="00282F99">
        <w:rPr>
          <w:rFonts w:eastAsia="SimSun" w:cs="Times New Roman"/>
          <w:bCs/>
          <w:sz w:val="20"/>
          <w:szCs w:val="20"/>
        </w:rPr>
        <w:t xml:space="preserve"> or coefficient is estimated using</w:t>
      </w:r>
      <w:r w:rsidRPr="00282F99">
        <w:rPr>
          <w:rFonts w:eastAsia="SimSun" w:cs="Times New Roman"/>
          <w:bCs/>
          <w:sz w:val="20"/>
          <w:szCs w:val="20"/>
        </w:rPr>
        <w:t xml:space="preserve"> the maximum likelihood estimation method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During training, LR calculates the probabilities of the binary outcomes based on the feature values and </w:t>
      </w:r>
      <w:r w:rsidR="00176234" w:rsidRPr="00282F99">
        <w:rPr>
          <w:rFonts w:eastAsia="SimSun" w:cs="Times New Roman"/>
          <w:bCs/>
          <w:sz w:val="20"/>
          <w:szCs w:val="20"/>
        </w:rPr>
        <w:t xml:space="preserve">iteratively </w:t>
      </w:r>
      <w:r w:rsidRPr="00282F99">
        <w:rPr>
          <w:rFonts w:eastAsia="SimSun" w:cs="Times New Roman"/>
          <w:bCs/>
          <w:sz w:val="20"/>
          <w:szCs w:val="20"/>
        </w:rPr>
        <w:t>adjusts the coefficients using optimization algorithms such as gradient descent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34F3419F" w14:textId="42FAB61B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Python in </w:t>
      </w:r>
      <w:hyperlink r:id="rId12" w:history="1"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scikit-learn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org/stable/modules/generated/sklearn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linear_model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LogisticRegression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ml</w:t>
        </w:r>
      </w:hyperlink>
      <w:r w:rsidRPr="00282F99">
        <w:rPr>
          <w:rFonts w:eastAsia="SimSun" w:cs="Times New Roman"/>
          <w:bCs/>
          <w:sz w:val="20"/>
          <w:szCs w:val="20"/>
        </w:rPr>
        <w:t xml:space="preserve"> was implemented for constructing LR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73293911" w14:textId="4B80BD14" w:rsidR="008478A8" w:rsidRPr="00282F99" w:rsidRDefault="002C5B44" w:rsidP="002B4AB0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146288584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B33BB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ab/>
        <w:t>Model explanation</w:t>
      </w:r>
      <w:bookmarkEnd w:id="2"/>
    </w:p>
    <w:p w14:paraId="0F7F25E2" w14:textId="2E515CFB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We used SHAP (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SHapley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Additive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exPlanations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>)</w:t>
      </w:r>
      <w:r w:rsidR="00F64542">
        <w:rPr>
          <w:rFonts w:eastAsia="SimSun" w:cs="Times New Roman"/>
          <w:bCs/>
          <w:noProof/>
          <w:sz w:val="20"/>
          <w:szCs w:val="20"/>
          <w:vertAlign w:val="superscript"/>
        </w:rPr>
        <w:t xml:space="preserve"> </w:t>
      </w:r>
      <w:r w:rsidR="00F64542" w:rsidRPr="00F64542">
        <w:rPr>
          <w:rFonts w:eastAsia="SimSun" w:cs="Times New Roman"/>
          <w:bCs/>
          <w:noProof/>
          <w:sz w:val="20"/>
          <w:szCs w:val="20"/>
        </w:rPr>
        <w:t>[3]</w:t>
      </w:r>
      <w:r w:rsidRPr="00F64542">
        <w:rPr>
          <w:rFonts w:eastAsia="SimSun" w:cs="Times New Roman"/>
          <w:bCs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>method for explaining the machine learning model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SHAP values are from the game theory literature, providing a fair way to distribute the "credit" among the features by considering all possible combinations of features and measure their impact on the predic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It provides an interpretable measure of feature importance by assigning a value to each feature for a particular predic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For a machine learning model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f</w:t>
      </w:r>
      <w:r w:rsidRPr="00282F99">
        <w:rPr>
          <w:rFonts w:eastAsia="SimSun" w:cs="Times New Roman"/>
          <w:bCs/>
          <w:sz w:val="20"/>
          <w:szCs w:val="20"/>
        </w:rPr>
        <w:t xml:space="preserve">, the SHAP value represented as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d>
      </m:oMath>
      <w:r w:rsidRPr="00282F99">
        <w:rPr>
          <w:rFonts w:eastAsia="SimSun" w:cs="Times New Roman"/>
          <w:bCs/>
          <w:sz w:val="20"/>
          <w:szCs w:val="20"/>
        </w:rPr>
        <w:t xml:space="preserve">, is a single numerical value representing the impact of feature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i</w:t>
      </w:r>
      <w:r w:rsidRPr="00282F99">
        <w:rPr>
          <w:rFonts w:eastAsia="SimSun" w:cs="Times New Roman"/>
          <w:bCs/>
          <w:sz w:val="20"/>
          <w:szCs w:val="20"/>
        </w:rPr>
        <w:t xml:space="preserve"> (such as age, lactate, systolic blood pressure, etc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) on the prediction of the model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f</w:t>
      </w:r>
      <w:r w:rsidRPr="00282F99">
        <w:rPr>
          <w:rFonts w:eastAsia="SimSun" w:cs="Times New Roman"/>
          <w:bCs/>
          <w:sz w:val="20"/>
          <w:szCs w:val="20"/>
        </w:rPr>
        <w:t xml:space="preserve"> when given the input patient data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x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</w:p>
    <w:p w14:paraId="1BDD0760" w14:textId="77777777" w:rsidR="008478A8" w:rsidRPr="00282F99" w:rsidRDefault="002A58AD" w:rsidP="00CA6AB7">
      <w:pPr>
        <w:snapToGrid w:val="0"/>
        <w:spacing w:after="0" w:line="240" w:lineRule="auto"/>
        <w:jc w:val="center"/>
        <w:rPr>
          <w:rFonts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S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ll/{i}</m:t>
                </m:r>
              </m:sub>
            </m:sSub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!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-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eastAsia="Microsoft YaHei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!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！</m:t>
                </m:r>
              </m:den>
            </m:f>
          </m:e>
        </m:nary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∪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</m:d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</m:d>
          </m:e>
        </m:d>
      </m:oMath>
      <w:r w:rsidR="008478A8" w:rsidRPr="00282F99">
        <w:rPr>
          <w:rFonts w:cs="Times New Roman"/>
          <w:sz w:val="20"/>
          <w:szCs w:val="20"/>
        </w:rPr>
        <w:t xml:space="preserve"> </w:t>
      </w:r>
    </w:p>
    <w:p w14:paraId="0970B12A" w14:textId="77777777" w:rsidR="008478A8" w:rsidRPr="00282F99" w:rsidRDefault="008478A8" w:rsidP="00CA6AB7">
      <w:pPr>
        <w:widowControl w:val="0"/>
        <w:spacing w:after="0" w:line="240" w:lineRule="auto"/>
        <w:jc w:val="both"/>
        <w:rPr>
          <w:rFonts w:cs="Times New Roman"/>
          <w:sz w:val="20"/>
          <w:szCs w:val="20"/>
        </w:rPr>
      </w:pPr>
      <w:r w:rsidRPr="00282F99">
        <w:rPr>
          <w:rFonts w:cs="Times New Roman"/>
          <w:sz w:val="20"/>
          <w:szCs w:val="20"/>
        </w:rPr>
        <w:t xml:space="preserve">                        </w:t>
      </w:r>
      <m:oMath>
        <m: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S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ll/{i}</m:t>
                </m:r>
              </m:sub>
            </m:sSub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choose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)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den>
            </m:f>
          </m:e>
        </m:nary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∪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</m:d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</m:d>
          </m:e>
        </m:d>
      </m:oMath>
    </w:p>
    <w:p w14:paraId="43495014" w14:textId="53935065" w:rsidR="008478A8" w:rsidRPr="00282F99" w:rsidRDefault="008478A8" w:rsidP="00CA6AB7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cs="Times New Roman"/>
          <w:sz w:val="20"/>
          <w:szCs w:val="20"/>
        </w:rPr>
        <w:t xml:space="preserve">Where </w:t>
      </w:r>
      <w:r w:rsidRPr="00282F99">
        <w:rPr>
          <w:rFonts w:cs="Times New Roman"/>
          <w:i/>
          <w:iCs/>
          <w:sz w:val="20"/>
          <w:szCs w:val="20"/>
        </w:rPr>
        <w:t xml:space="preserve">S </w:t>
      </w:r>
      <w:r w:rsidRPr="00282F99">
        <w:rPr>
          <w:rFonts w:cs="Times New Roman"/>
          <w:sz w:val="20"/>
          <w:szCs w:val="20"/>
        </w:rPr>
        <w:t>is the subset of the input features</w:t>
      </w:r>
      <w:r w:rsidRPr="00282F99">
        <w:rPr>
          <w:rFonts w:cs="Times New Roman"/>
          <w:i/>
          <w:iCs/>
          <w:sz w:val="20"/>
          <w:szCs w:val="20"/>
        </w:rPr>
        <w:t xml:space="preserve">, |S| </w:t>
      </w:r>
      <w:r w:rsidRPr="00282F99">
        <w:rPr>
          <w:rFonts w:cs="Times New Roman"/>
          <w:sz w:val="20"/>
          <w:szCs w:val="20"/>
        </w:rPr>
        <w:t>is the number of set elements</w:t>
      </w:r>
      <w:r w:rsidRPr="00282F99">
        <w:rPr>
          <w:rFonts w:cs="Times New Roman"/>
          <w:i/>
          <w:iCs/>
          <w:sz w:val="20"/>
          <w:szCs w:val="20"/>
        </w:rPr>
        <w:t xml:space="preserve">, M </w:t>
      </w:r>
      <w:r w:rsidRPr="00282F99">
        <w:rPr>
          <w:rFonts w:cs="Times New Roman"/>
          <w:sz w:val="20"/>
          <w:szCs w:val="20"/>
        </w:rPr>
        <w:t>is the number of features,</w:t>
      </w:r>
      <w:r w:rsidRPr="00282F99">
        <w:rPr>
          <w:rFonts w:cs="Times New Roman"/>
          <w:i/>
          <w:iCs/>
          <w:sz w:val="20"/>
          <w:szCs w:val="20"/>
        </w:rPr>
        <w:t xml:space="preserve"> </w:t>
      </w:r>
      <w:proofErr w:type="spellStart"/>
      <w:r w:rsidRPr="00282F99">
        <w:rPr>
          <w:rFonts w:cs="Times New Roman"/>
          <w:i/>
          <w:iCs/>
          <w:sz w:val="20"/>
          <w:szCs w:val="20"/>
        </w:rPr>
        <w:t>x</w:t>
      </w:r>
      <w:r w:rsidRPr="00282F99">
        <w:rPr>
          <w:rFonts w:cs="Times New Roman"/>
          <w:i/>
          <w:iCs/>
          <w:sz w:val="20"/>
          <w:szCs w:val="20"/>
          <w:vertAlign w:val="subscript"/>
        </w:rPr>
        <w:t>s</w:t>
      </w:r>
      <w:proofErr w:type="spellEnd"/>
      <w:r w:rsidRPr="00282F99">
        <w:rPr>
          <w:rFonts w:cs="Times New Roman"/>
          <w:i/>
          <w:iCs/>
          <w:sz w:val="20"/>
          <w:szCs w:val="20"/>
        </w:rPr>
        <w:t xml:space="preserve"> </w:t>
      </w:r>
      <w:r w:rsidRPr="00282F99">
        <w:rPr>
          <w:rFonts w:cs="Times New Roman"/>
          <w:sz w:val="20"/>
          <w:szCs w:val="20"/>
        </w:rPr>
        <w:t>represents the input under the feature vector subset</w:t>
      </w:r>
      <w:proofErr w:type="gramStart"/>
      <w:r w:rsidRPr="00282F99">
        <w:rPr>
          <w:rFonts w:cs="Times New Roman"/>
          <w:sz w:val="20"/>
          <w:szCs w:val="20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[</m:t>
        </m:r>
        <m:r>
          <w:rPr>
            <w:rFonts w:ascii="Cambria Math" w:hAnsi="Cambria Math" w:cs="Times New Roman"/>
            <w:sz w:val="20"/>
            <w:szCs w:val="20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r>
          <w:rPr>
            <w:rFonts w:ascii="Cambria Math" w:hAnsi="Cambria Math" w:cs="Times New Roman"/>
            <w:sz w:val="20"/>
            <w:szCs w:val="20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|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]</m:t>
        </m:r>
      </m:oMath>
      <w:r w:rsidR="00B33BBB">
        <w:rPr>
          <w:rFonts w:cs="Times New Roman"/>
          <w:sz w:val="20"/>
          <w:szCs w:val="20"/>
        </w:rPr>
        <w:t>.</w:t>
      </w:r>
      <w:r w:rsidRPr="00282F99">
        <w:rPr>
          <w:rFonts w:cs="Times New Roman"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 xml:space="preserve">The calculation method of the global importanc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ψ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282F99">
        <w:rPr>
          <w:rFonts w:eastAsia="SimSun" w:cs="Times New Roman"/>
          <w:bCs/>
          <w:sz w:val="20"/>
          <w:szCs w:val="20"/>
        </w:rPr>
        <w:t xml:space="preserve"> of a feature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i</w:t>
      </w:r>
      <w:r w:rsidRPr="00282F99">
        <w:rPr>
          <w:rFonts w:eastAsia="SimSun" w:cs="Times New Roman"/>
          <w:bCs/>
          <w:sz w:val="20"/>
          <w:szCs w:val="20"/>
        </w:rPr>
        <w:t xml:space="preserve"> to the model in all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N</w:t>
      </w:r>
      <w:r w:rsidRPr="00282F99">
        <w:rPr>
          <w:rFonts w:eastAsia="SimSun" w:cs="Times New Roman"/>
          <w:bCs/>
          <w:sz w:val="20"/>
          <w:szCs w:val="20"/>
        </w:rPr>
        <w:t xml:space="preserve"> sample spaces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X</w:t>
      </w:r>
      <w:r w:rsidRPr="00282F99">
        <w:rPr>
          <w:rFonts w:eastAsia="SimSun" w:cs="Times New Roman"/>
          <w:bCs/>
          <w:sz w:val="20"/>
          <w:szCs w:val="20"/>
        </w:rPr>
        <w:t xml:space="preserve"> is as follows:</w:t>
      </w:r>
    </w:p>
    <w:p w14:paraId="6E91F577" w14:textId="77777777" w:rsidR="008478A8" w:rsidRPr="00282F99" w:rsidRDefault="002A58AD" w:rsidP="00CA6AB7">
      <w:pPr>
        <w:widowControl w:val="0"/>
        <w:spacing w:after="0" w:line="240" w:lineRule="auto"/>
        <w:jc w:val="both"/>
        <w:rPr>
          <w:rFonts w:eastAsia="SimSu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|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|</m:t>
                  </m:r>
                </m:e>
              </m:nary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</m:oMath>
      </m:oMathPara>
    </w:p>
    <w:p w14:paraId="7082CD24" w14:textId="0E94479B" w:rsidR="008478A8" w:rsidRPr="00282F99" w:rsidRDefault="008478A8" w:rsidP="00CA6AB7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SHAP analysis was performed in Python (</w:t>
      </w:r>
      <w:hyperlink r:id="rId13" w:history="1"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shap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readthedocs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io/en/latest/index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ml#</w:t>
        </w:r>
      </w:hyperlink>
      <w:r w:rsidRPr="00282F99">
        <w:rPr>
          <w:rFonts w:eastAsia="SimSun" w:cs="Times New Roman"/>
          <w:bCs/>
          <w:sz w:val="20"/>
          <w:szCs w:val="20"/>
        </w:rPr>
        <w:t>)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</w:p>
    <w:p w14:paraId="6504C21B" w14:textId="217DADC8" w:rsidR="008478A8" w:rsidRPr="00282F99" w:rsidRDefault="002C5B44" w:rsidP="002B4AB0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146288585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B33BB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ab/>
        <w:t>Feature subset</w:t>
      </w:r>
      <w:bookmarkEnd w:id="3"/>
    </w:p>
    <w:p w14:paraId="02977289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1) The 15 most important features</w:t>
      </w:r>
    </w:p>
    <w:p w14:paraId="07119464" w14:textId="79DD91CF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The features subset of the 15 most important was obtained with the model global feature importance measured by SHAP value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</w:p>
    <w:p w14:paraId="487670A9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(2)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Boruta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feature selection method </w:t>
      </w:r>
    </w:p>
    <w:p w14:paraId="02CCD3F0" w14:textId="25EBCB75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proofErr w:type="spellStart"/>
      <w:r w:rsidRPr="00282F99">
        <w:rPr>
          <w:rFonts w:eastAsia="SimSun" w:cs="Times New Roman"/>
          <w:bCs/>
          <w:sz w:val="20"/>
          <w:szCs w:val="20"/>
        </w:rPr>
        <w:t>Boruta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is a feature selection</w:t>
      </w:r>
      <w:r w:rsidR="00F64542">
        <w:rPr>
          <w:rFonts w:eastAsia="SimSun" w:cs="Times New Roman"/>
          <w:bCs/>
          <w:noProof/>
          <w:sz w:val="20"/>
          <w:szCs w:val="20"/>
          <w:vertAlign w:val="superscript"/>
        </w:rPr>
        <w:t xml:space="preserve"> </w:t>
      </w:r>
      <w:r w:rsidR="00F64542" w:rsidRPr="00F64542">
        <w:rPr>
          <w:rFonts w:eastAsia="SimSun" w:cs="Times New Roman"/>
          <w:bCs/>
          <w:noProof/>
          <w:sz w:val="20"/>
          <w:szCs w:val="20"/>
        </w:rPr>
        <w:t>[4]</w:t>
      </w:r>
      <w:r w:rsidRPr="00F64542">
        <w:rPr>
          <w:rFonts w:eastAsia="SimSun" w:cs="Times New Roman"/>
          <w:bCs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>method that aims to identify the most relevant features in a dataset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  <w:r w:rsidR="00266757" w:rsidRPr="00282F99">
        <w:rPr>
          <w:rFonts w:eastAsia="SimSun" w:cs="Times New Roman"/>
          <w:bCs/>
          <w:sz w:val="20"/>
          <w:szCs w:val="20"/>
        </w:rPr>
        <w:t>It is based on the concept of RF and uses a randomized approach to determine the importance of features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</w:t>
      </w:r>
      <w:proofErr w:type="spellStart"/>
      <w:r w:rsidR="00266757" w:rsidRPr="00282F99">
        <w:rPr>
          <w:rFonts w:eastAsia="SimSun" w:cs="Times New Roman"/>
          <w:bCs/>
          <w:sz w:val="20"/>
          <w:szCs w:val="20"/>
        </w:rPr>
        <w:t>Boruta</w:t>
      </w:r>
      <w:proofErr w:type="spellEnd"/>
      <w:r w:rsidR="00266757" w:rsidRPr="00282F99">
        <w:rPr>
          <w:rFonts w:eastAsia="SimSun" w:cs="Times New Roman"/>
          <w:bCs/>
          <w:sz w:val="20"/>
          <w:szCs w:val="20"/>
        </w:rPr>
        <w:t xml:space="preserve"> compares the importance of each feature with that of randomly generated shadow features created by permuting the values of a given feature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By comparing the importance of the original features with that of the shadow features, </w:t>
      </w:r>
      <w:proofErr w:type="spellStart"/>
      <w:r w:rsidR="00266757" w:rsidRPr="00282F99">
        <w:rPr>
          <w:rFonts w:eastAsia="SimSun" w:cs="Times New Roman"/>
          <w:bCs/>
          <w:sz w:val="20"/>
          <w:szCs w:val="20"/>
        </w:rPr>
        <w:t>Boruta</w:t>
      </w:r>
      <w:proofErr w:type="spellEnd"/>
      <w:r w:rsidR="00266757" w:rsidRPr="00282F99">
        <w:rPr>
          <w:rFonts w:eastAsia="SimSun" w:cs="Times New Roman"/>
          <w:bCs/>
          <w:sz w:val="20"/>
          <w:szCs w:val="20"/>
        </w:rPr>
        <w:t xml:space="preserve"> determines whether a feature is truly important or whether its importance is similar to random noise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The algorithm iteratively performs tests to assess the importance of features and classifies them as "confirmed", "tentative" or "rejected"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Confirmed features are considered truly important, while rejected features are considered unimportant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Tentative features require further investigation</w:t>
      </w:r>
      <w:r w:rsidR="00B33BBB">
        <w:rPr>
          <w:rFonts w:eastAsia="SimSun" w:cs="Times New Roman"/>
          <w:bCs/>
          <w:sz w:val="20"/>
          <w:szCs w:val="20"/>
        </w:rPr>
        <w:t>.</w:t>
      </w:r>
      <w:r w:rsidR="00266757" w:rsidRPr="00282F99">
        <w:rPr>
          <w:rFonts w:eastAsia="SimSun" w:cs="Times New Roman"/>
          <w:bCs/>
          <w:sz w:val="20"/>
          <w:szCs w:val="20"/>
        </w:rPr>
        <w:t xml:space="preserve"> </w:t>
      </w:r>
      <w:r w:rsidRPr="00282F99">
        <w:rPr>
          <w:rFonts w:eastAsia="SimSun" w:cs="Times New Roman"/>
          <w:bCs/>
          <w:sz w:val="20"/>
          <w:szCs w:val="20"/>
        </w:rPr>
        <w:t xml:space="preserve"> </w:t>
      </w:r>
    </w:p>
    <w:p w14:paraId="06EB4C7F" w14:textId="453BE436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We used Package in python</w:t>
      </w:r>
      <w:r w:rsidRPr="00282F99">
        <w:rPr>
          <w:rFonts w:cs="Times New Roman"/>
          <w:bCs/>
          <w:sz w:val="20"/>
          <w:szCs w:val="20"/>
        </w:rPr>
        <w:t xml:space="preserve"> (</w:t>
      </w:r>
      <w:hyperlink r:id="rId14" w:history="1"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https://github</w:t>
        </w:r>
        <w:r w:rsidR="00B33BBB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eastAsia="SimSun" w:cs="Times New Roman"/>
            <w:bCs/>
            <w:color w:val="auto"/>
            <w:sz w:val="20"/>
            <w:szCs w:val="20"/>
          </w:rPr>
          <w:t>com/scikit-learn-contrib/boruta_py</w:t>
        </w:r>
      </w:hyperlink>
      <w:r w:rsidRPr="00282F99">
        <w:rPr>
          <w:rFonts w:eastAsia="SimSun" w:cs="Times New Roman"/>
          <w:bCs/>
          <w:sz w:val="20"/>
          <w:szCs w:val="20"/>
        </w:rPr>
        <w:t xml:space="preserve">) for the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Boruta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 xml:space="preserve"> feature selection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0BE2615C" w14:textId="77777777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>(3) Using only the maximum norepinephrine equivalence</w:t>
      </w:r>
    </w:p>
    <w:p w14:paraId="06BDB9E4" w14:textId="2B5B6B9C" w:rsidR="008478A8" w:rsidRPr="00282F99" w:rsidRDefault="008478A8" w:rsidP="00975308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Model was retrained using only the maximum norepinephrine equivalence (NEE), </w:t>
      </w:r>
      <w:r w:rsidRPr="00282F99">
        <w:rPr>
          <w:rFonts w:eastAsia="SimSun" w:cs="Times New Roman"/>
          <w:bCs/>
          <w:i/>
          <w:iCs/>
          <w:sz w:val="20"/>
          <w:szCs w:val="20"/>
        </w:rPr>
        <w:t>i</w:t>
      </w:r>
      <w:r w:rsidR="00B33BBB">
        <w:rPr>
          <w:rFonts w:eastAsia="SimSun" w:cs="Times New Roman"/>
          <w:bCs/>
          <w:i/>
          <w:iCs/>
          <w:sz w:val="20"/>
          <w:szCs w:val="20"/>
        </w:rPr>
        <w:t>.</w:t>
      </w:r>
      <w:r w:rsidRPr="00282F99">
        <w:rPr>
          <w:rFonts w:eastAsia="SimSun" w:cs="Times New Roman"/>
          <w:bCs/>
          <w:i/>
          <w:iCs/>
          <w:sz w:val="20"/>
          <w:szCs w:val="20"/>
        </w:rPr>
        <w:t>e</w:t>
      </w:r>
      <w:r w:rsidR="00B33BBB">
        <w:rPr>
          <w:rFonts w:eastAsia="SimSun" w:cs="Times New Roman"/>
          <w:bCs/>
          <w:i/>
          <w:iCs/>
          <w:sz w:val="20"/>
          <w:szCs w:val="20"/>
        </w:rPr>
        <w:t>.</w:t>
      </w:r>
      <w:r w:rsidRPr="00282F99">
        <w:rPr>
          <w:rFonts w:eastAsia="SimSun" w:cs="Times New Roman"/>
          <w:bCs/>
          <w:sz w:val="20"/>
          <w:szCs w:val="20"/>
        </w:rPr>
        <w:t>, NEE (max)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p w14:paraId="3791223E" w14:textId="7BDB5D55" w:rsidR="008478A8" w:rsidRPr="00282F99" w:rsidRDefault="002C5B44" w:rsidP="002B4AB0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46288586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B33BB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ab/>
        <w:t>Parameters Bayesian optimization</w:t>
      </w:r>
      <w:bookmarkEnd w:id="4"/>
    </w:p>
    <w:p w14:paraId="55DB8339" w14:textId="0EA0C530" w:rsidR="008478A8" w:rsidRPr="00282F99" w:rsidRDefault="008478A8" w:rsidP="007D1D4C">
      <w:pPr>
        <w:widowControl w:val="0"/>
        <w:spacing w:after="0" w:line="240" w:lineRule="auto"/>
        <w:jc w:val="both"/>
        <w:rPr>
          <w:rFonts w:cs="Times New Roman"/>
          <w:bCs/>
          <w:sz w:val="20"/>
          <w:szCs w:val="20"/>
        </w:rPr>
      </w:pPr>
      <w:r w:rsidRPr="00282F99">
        <w:rPr>
          <w:rFonts w:cs="Times New Roman"/>
          <w:bCs/>
          <w:sz w:val="20"/>
          <w:szCs w:val="20"/>
        </w:rPr>
        <w:t>The Bayesian optimization</w:t>
      </w:r>
      <w:r w:rsidR="00F64542">
        <w:rPr>
          <w:rFonts w:cs="Times New Roman"/>
          <w:bCs/>
          <w:noProof/>
          <w:sz w:val="20"/>
          <w:szCs w:val="20"/>
          <w:vertAlign w:val="superscript"/>
        </w:rPr>
        <w:t xml:space="preserve"> </w:t>
      </w:r>
      <w:r w:rsidR="00F64542" w:rsidRPr="00F64542">
        <w:rPr>
          <w:rFonts w:cs="Times New Roman"/>
          <w:bCs/>
          <w:noProof/>
          <w:sz w:val="20"/>
          <w:szCs w:val="20"/>
        </w:rPr>
        <w:t>[5]</w:t>
      </w:r>
      <w:r w:rsidRPr="00282F99">
        <w:rPr>
          <w:rFonts w:cs="Times New Roman"/>
          <w:bCs/>
          <w:sz w:val="20"/>
          <w:szCs w:val="20"/>
        </w:rPr>
        <w:t xml:space="preserve"> method is a powerful technique used to optimize the </w:t>
      </w:r>
      <w:proofErr w:type="spellStart"/>
      <w:r w:rsidRPr="00282F99">
        <w:rPr>
          <w:rFonts w:cs="Times New Roman"/>
          <w:bCs/>
          <w:sz w:val="20"/>
          <w:szCs w:val="20"/>
        </w:rPr>
        <w:t>hyperparameters</w:t>
      </w:r>
      <w:proofErr w:type="spellEnd"/>
      <w:r w:rsidRPr="00282F99">
        <w:rPr>
          <w:rFonts w:cs="Times New Roman"/>
          <w:bCs/>
          <w:sz w:val="20"/>
          <w:szCs w:val="20"/>
        </w:rPr>
        <w:t xml:space="preserve"> of machine learning models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It combines the principles of Bayesian inference and optimization to efficiently search the </w:t>
      </w:r>
      <w:proofErr w:type="spellStart"/>
      <w:r w:rsidRPr="00282F99">
        <w:rPr>
          <w:rFonts w:cs="Times New Roman"/>
          <w:bCs/>
          <w:sz w:val="20"/>
          <w:szCs w:val="20"/>
        </w:rPr>
        <w:t>hyperparameter</w:t>
      </w:r>
      <w:proofErr w:type="spellEnd"/>
      <w:r w:rsidRPr="00282F99">
        <w:rPr>
          <w:rFonts w:cs="Times New Roman"/>
          <w:bCs/>
          <w:sz w:val="20"/>
          <w:szCs w:val="20"/>
        </w:rPr>
        <w:t xml:space="preserve"> space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The method constructs a probabilistic model, known as a surrogate model, to approximate the objective function and its uncertainty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By iteratively sampling and evaluating new </w:t>
      </w:r>
      <w:proofErr w:type="spellStart"/>
      <w:r w:rsidRPr="00282F99">
        <w:rPr>
          <w:rFonts w:cs="Times New Roman"/>
          <w:bCs/>
          <w:sz w:val="20"/>
          <w:szCs w:val="20"/>
        </w:rPr>
        <w:t>hyperparameter</w:t>
      </w:r>
      <w:proofErr w:type="spellEnd"/>
      <w:r w:rsidRPr="00282F99">
        <w:rPr>
          <w:rFonts w:cs="Times New Roman"/>
          <w:bCs/>
          <w:sz w:val="20"/>
          <w:szCs w:val="20"/>
        </w:rPr>
        <w:t xml:space="preserve"> configurations, the algorithm updates the surrogate model and determines the most promising regions of the </w:t>
      </w:r>
      <w:r w:rsidRPr="00282F99">
        <w:rPr>
          <w:rFonts w:cs="Times New Roman"/>
          <w:bCs/>
          <w:sz w:val="20"/>
          <w:szCs w:val="20"/>
        </w:rPr>
        <w:lastRenderedPageBreak/>
        <w:t>search space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This iterative process guides the optimization towards the optimal set of </w:t>
      </w:r>
      <w:proofErr w:type="spellStart"/>
      <w:r w:rsidRPr="00282F99">
        <w:rPr>
          <w:rFonts w:cs="Times New Roman"/>
          <w:bCs/>
          <w:sz w:val="20"/>
          <w:szCs w:val="20"/>
        </w:rPr>
        <w:t>hyperparameters</w:t>
      </w:r>
      <w:proofErr w:type="spellEnd"/>
      <w:r w:rsidRPr="00282F99">
        <w:rPr>
          <w:rFonts w:cs="Times New Roman"/>
          <w:bCs/>
          <w:sz w:val="20"/>
          <w:szCs w:val="20"/>
        </w:rPr>
        <w:t>, ultimately improving the performance of the machine learning model</w:t>
      </w:r>
      <w:r w:rsidR="00B33BBB">
        <w:rPr>
          <w:rFonts w:cs="Times New Roman"/>
          <w:bCs/>
          <w:sz w:val="20"/>
          <w:szCs w:val="20"/>
        </w:rPr>
        <w:t>.</w:t>
      </w:r>
    </w:p>
    <w:p w14:paraId="6146030A" w14:textId="45506ED6" w:rsidR="008478A8" w:rsidRPr="00282F99" w:rsidRDefault="00266757" w:rsidP="007D1D4C">
      <w:pPr>
        <w:widowControl w:val="0"/>
        <w:spacing w:after="0" w:line="240" w:lineRule="auto"/>
        <w:jc w:val="both"/>
        <w:rPr>
          <w:rFonts w:cs="Times New Roman"/>
          <w:b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The </w:t>
      </w:r>
      <w:r w:rsidR="008478A8" w:rsidRPr="00282F99">
        <w:rPr>
          <w:rFonts w:eastAsia="SimSun" w:cs="Times New Roman"/>
          <w:bCs/>
          <w:sz w:val="20"/>
          <w:szCs w:val="20"/>
        </w:rPr>
        <w:t>Package in python</w:t>
      </w:r>
      <w:r w:rsidR="008478A8" w:rsidRPr="00282F99">
        <w:rPr>
          <w:rFonts w:cs="Times New Roman"/>
          <w:bCs/>
          <w:sz w:val="20"/>
          <w:szCs w:val="20"/>
        </w:rPr>
        <w:t xml:space="preserve"> (</w:t>
      </w:r>
      <w:hyperlink r:id="rId15" w:history="1">
        <w:r w:rsidR="008478A8"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http://hyperopt</w:t>
        </w:r>
        <w:r w:rsidR="00B33BBB">
          <w:rPr>
            <w:rStyle w:val="Hyperlink"/>
            <w:rFonts w:cs="Times New Roman"/>
            <w:bCs/>
            <w:color w:val="auto"/>
            <w:sz w:val="20"/>
            <w:szCs w:val="20"/>
          </w:rPr>
          <w:t>.</w:t>
        </w:r>
        <w:r w:rsidR="008478A8"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github</w:t>
        </w:r>
        <w:r w:rsidR="00B33BBB">
          <w:rPr>
            <w:rStyle w:val="Hyperlink"/>
            <w:rFonts w:cs="Times New Roman"/>
            <w:bCs/>
            <w:color w:val="auto"/>
            <w:sz w:val="20"/>
            <w:szCs w:val="20"/>
          </w:rPr>
          <w:t>.</w:t>
        </w:r>
        <w:r w:rsidR="008478A8"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io/hyperopt/</w:t>
        </w:r>
      </w:hyperlink>
      <w:r w:rsidR="008478A8" w:rsidRPr="00282F99">
        <w:rPr>
          <w:rFonts w:cs="Times New Roman"/>
          <w:bCs/>
          <w:sz w:val="20"/>
          <w:szCs w:val="20"/>
        </w:rPr>
        <w:t xml:space="preserve">) </w:t>
      </w:r>
      <w:r w:rsidR="008478A8" w:rsidRPr="00282F99">
        <w:rPr>
          <w:rFonts w:eastAsia="SimSun" w:cs="Times New Roman"/>
          <w:bCs/>
          <w:sz w:val="20"/>
          <w:szCs w:val="20"/>
        </w:rPr>
        <w:t>was used for the parameters Bayesian optimization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31"/>
        <w:gridCol w:w="4531"/>
      </w:tblGrid>
      <w:tr w:rsidR="008478A8" w:rsidRPr="00B62A14" w14:paraId="210020E5" w14:textId="77777777" w:rsidTr="00B62A1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5EF6E99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62A14">
              <w:rPr>
                <w:rFonts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D72C6DC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eastAsia="Calibri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743D99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B62A14">
              <w:rPr>
                <w:rFonts w:cs="Times New Roman"/>
                <w:b/>
                <w:sz w:val="20"/>
                <w:szCs w:val="20"/>
              </w:rPr>
              <w:t xml:space="preserve">Search </w:t>
            </w:r>
            <w:proofErr w:type="spellStart"/>
            <w:r w:rsidRPr="00B62A14">
              <w:rPr>
                <w:rFonts w:cs="Times New Roman"/>
                <w:b/>
                <w:sz w:val="20"/>
                <w:szCs w:val="20"/>
              </w:rPr>
              <w:t>space</w:t>
            </w:r>
            <w:r w:rsidRPr="00B62A14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78A8" w:rsidRPr="00B62A14" w14:paraId="1341DB42" w14:textId="77777777" w:rsidTr="00B62A14">
        <w:tc>
          <w:tcPr>
            <w:tcW w:w="2547" w:type="dxa"/>
            <w:tcBorders>
              <w:top w:val="single" w:sz="4" w:space="0" w:color="auto"/>
            </w:tcBorders>
          </w:tcPr>
          <w:p w14:paraId="1CFAC843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eastAsia="SimSun" w:cs="Times New Roman"/>
                <w:bCs/>
                <w:sz w:val="20"/>
                <w:szCs w:val="20"/>
              </w:rPr>
              <w:t>Gradient Boosting Machine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BE1685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max_depths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716D9033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2, 11, 1)</w:t>
            </w:r>
          </w:p>
        </w:tc>
      </w:tr>
      <w:tr w:rsidR="008478A8" w:rsidRPr="00B62A14" w14:paraId="15329F30" w14:textId="77777777" w:rsidTr="00B62A14">
        <w:tc>
          <w:tcPr>
            <w:tcW w:w="2547" w:type="dxa"/>
          </w:tcPr>
          <w:p w14:paraId="608527A6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6F4EFFBE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learning_rates</w:t>
            </w:r>
            <w:proofErr w:type="spellEnd"/>
          </w:p>
        </w:tc>
        <w:tc>
          <w:tcPr>
            <w:tcW w:w="4531" w:type="dxa"/>
          </w:tcPr>
          <w:p w14:paraId="44B60034" w14:textId="0EC5EF64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0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2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4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6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8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5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2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3]</w:t>
            </w:r>
          </w:p>
        </w:tc>
      </w:tr>
      <w:tr w:rsidR="008478A8" w:rsidRPr="00B62A14" w14:paraId="6155C70F" w14:textId="77777777" w:rsidTr="00B62A14">
        <w:tc>
          <w:tcPr>
            <w:tcW w:w="2547" w:type="dxa"/>
          </w:tcPr>
          <w:p w14:paraId="5211B52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0C6056CB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subsamples</w:t>
            </w:r>
          </w:p>
        </w:tc>
        <w:tc>
          <w:tcPr>
            <w:tcW w:w="4531" w:type="dxa"/>
          </w:tcPr>
          <w:p w14:paraId="66EE5C3F" w14:textId="08E99BF1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5, 1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5D0AB8FD" w14:textId="77777777" w:rsidTr="00B62A14">
        <w:tc>
          <w:tcPr>
            <w:tcW w:w="2547" w:type="dxa"/>
          </w:tcPr>
          <w:p w14:paraId="32C2730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68C48313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colsample_bytrees</w:t>
            </w:r>
            <w:proofErr w:type="spellEnd"/>
          </w:p>
        </w:tc>
        <w:tc>
          <w:tcPr>
            <w:tcW w:w="4531" w:type="dxa"/>
          </w:tcPr>
          <w:p w14:paraId="55E5696F" w14:textId="6FD4DCE6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5, 1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42E82F33" w14:textId="77777777" w:rsidTr="00B62A14">
        <w:tc>
          <w:tcPr>
            <w:tcW w:w="2547" w:type="dxa"/>
          </w:tcPr>
          <w:p w14:paraId="7F67B0C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47F6A215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reg_alphas</w:t>
            </w:r>
            <w:proofErr w:type="spellEnd"/>
          </w:p>
        </w:tc>
        <w:tc>
          <w:tcPr>
            <w:tcW w:w="4531" w:type="dxa"/>
          </w:tcPr>
          <w:p w14:paraId="5BB4D1F9" w14:textId="77BEB3E1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05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1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5, 0</w:t>
            </w:r>
            <w:r w:rsidR="00B33BBB" w:rsidRPr="00B62A14">
              <w:rPr>
                <w:rFonts w:eastAsia="SimSun"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]</w:t>
            </w:r>
          </w:p>
        </w:tc>
      </w:tr>
      <w:tr w:rsidR="008478A8" w:rsidRPr="00B62A14" w14:paraId="131B4688" w14:textId="77777777" w:rsidTr="00B62A14">
        <w:tc>
          <w:tcPr>
            <w:tcW w:w="2547" w:type="dxa"/>
            <w:tcBorders>
              <w:bottom w:val="single" w:sz="4" w:space="0" w:color="auto"/>
            </w:tcBorders>
          </w:tcPr>
          <w:p w14:paraId="60678706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EB3E6AA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reg_lambdas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6A500C4" w14:textId="5E2119DD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8, 1, 1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5, 2, 4]</w:t>
            </w:r>
          </w:p>
        </w:tc>
      </w:tr>
      <w:tr w:rsidR="008478A8" w:rsidRPr="00B62A14" w14:paraId="0578BC1A" w14:textId="77777777" w:rsidTr="00B62A14">
        <w:tc>
          <w:tcPr>
            <w:tcW w:w="2547" w:type="dxa"/>
            <w:tcBorders>
              <w:top w:val="single" w:sz="4" w:space="0" w:color="auto"/>
            </w:tcBorders>
          </w:tcPr>
          <w:p w14:paraId="186D9564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eastAsia="SimSun" w:cs="Times New Roman"/>
                <w:bCs/>
                <w:sz w:val="20"/>
                <w:szCs w:val="20"/>
              </w:rPr>
              <w:t>Neural Decision Fores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F08E9D5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num_trees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53FF5550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10, 100, 10)</w:t>
            </w:r>
          </w:p>
        </w:tc>
      </w:tr>
      <w:tr w:rsidR="008478A8" w:rsidRPr="00B62A14" w14:paraId="356F7FF4" w14:textId="77777777" w:rsidTr="00B62A14">
        <w:tc>
          <w:tcPr>
            <w:tcW w:w="2547" w:type="dxa"/>
          </w:tcPr>
          <w:p w14:paraId="03D4E35A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eastAsia="SimSun"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1922A620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depth</w:t>
            </w:r>
          </w:p>
        </w:tc>
        <w:tc>
          <w:tcPr>
            <w:tcW w:w="4531" w:type="dxa"/>
          </w:tcPr>
          <w:p w14:paraId="614BD677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2, 11, 1)</w:t>
            </w:r>
          </w:p>
        </w:tc>
      </w:tr>
      <w:tr w:rsidR="008478A8" w:rsidRPr="00B62A14" w14:paraId="76C29961" w14:textId="77777777" w:rsidTr="00B62A14">
        <w:tc>
          <w:tcPr>
            <w:tcW w:w="2547" w:type="dxa"/>
          </w:tcPr>
          <w:p w14:paraId="118C7CA0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5595B674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used_features_rate</w:t>
            </w:r>
            <w:proofErr w:type="spellEnd"/>
          </w:p>
        </w:tc>
        <w:tc>
          <w:tcPr>
            <w:tcW w:w="4531" w:type="dxa"/>
          </w:tcPr>
          <w:p w14:paraId="6B85600C" w14:textId="1B540F53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1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136C7BE5" w14:textId="77777777" w:rsidTr="00B62A14">
        <w:tc>
          <w:tcPr>
            <w:tcW w:w="2547" w:type="dxa"/>
          </w:tcPr>
          <w:p w14:paraId="2283032B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171D55E0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4531" w:type="dxa"/>
          </w:tcPr>
          <w:p w14:paraId="5B743044" w14:textId="74A70051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01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05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01]</w:t>
            </w:r>
          </w:p>
        </w:tc>
      </w:tr>
      <w:tr w:rsidR="008478A8" w:rsidRPr="00B62A14" w14:paraId="37616BD2" w14:textId="77777777" w:rsidTr="00B62A14">
        <w:tc>
          <w:tcPr>
            <w:tcW w:w="2547" w:type="dxa"/>
          </w:tcPr>
          <w:p w14:paraId="43D9B5D7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1221D50C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batch_size</w:t>
            </w:r>
            <w:proofErr w:type="spellEnd"/>
          </w:p>
        </w:tc>
        <w:tc>
          <w:tcPr>
            <w:tcW w:w="4531" w:type="dxa"/>
          </w:tcPr>
          <w:p w14:paraId="36F6DBF7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32, 64, 128]</w:t>
            </w:r>
          </w:p>
        </w:tc>
      </w:tr>
      <w:tr w:rsidR="008478A8" w:rsidRPr="00B62A14" w14:paraId="52844634" w14:textId="77777777" w:rsidTr="00B62A14">
        <w:tc>
          <w:tcPr>
            <w:tcW w:w="2547" w:type="dxa"/>
            <w:tcBorders>
              <w:bottom w:val="single" w:sz="4" w:space="0" w:color="auto"/>
            </w:tcBorders>
          </w:tcPr>
          <w:p w14:paraId="2F723001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AA8729A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max_epochs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B41486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50, 250, 50)</w:t>
            </w:r>
          </w:p>
        </w:tc>
      </w:tr>
      <w:tr w:rsidR="008478A8" w:rsidRPr="00B62A14" w14:paraId="6F0C4244" w14:textId="77777777" w:rsidTr="00B62A14">
        <w:tc>
          <w:tcPr>
            <w:tcW w:w="2547" w:type="dxa"/>
            <w:tcBorders>
              <w:top w:val="single" w:sz="4" w:space="0" w:color="auto"/>
            </w:tcBorders>
          </w:tcPr>
          <w:p w14:paraId="3786131B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eastAsia="SimSun" w:cs="Times New Roman"/>
                <w:bCs/>
                <w:sz w:val="20"/>
                <w:szCs w:val="20"/>
              </w:rPr>
              <w:t>Random Fores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D97C0F6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1D26227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100, 600, 100)</w:t>
            </w:r>
          </w:p>
        </w:tc>
      </w:tr>
      <w:tr w:rsidR="008478A8" w:rsidRPr="00B62A14" w14:paraId="0F85CC5D" w14:textId="77777777" w:rsidTr="00B62A14">
        <w:tc>
          <w:tcPr>
            <w:tcW w:w="2547" w:type="dxa"/>
          </w:tcPr>
          <w:p w14:paraId="44570B36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5A55EEA8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max_samples</w:t>
            </w:r>
            <w:proofErr w:type="spellEnd"/>
          </w:p>
        </w:tc>
        <w:tc>
          <w:tcPr>
            <w:tcW w:w="4531" w:type="dxa"/>
          </w:tcPr>
          <w:p w14:paraId="2DB18D48" w14:textId="61F52554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5, 1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706D8FF6" w14:textId="77777777" w:rsidTr="00B62A14">
        <w:tc>
          <w:tcPr>
            <w:tcW w:w="2547" w:type="dxa"/>
            <w:tcBorders>
              <w:bottom w:val="single" w:sz="4" w:space="0" w:color="auto"/>
            </w:tcBorders>
          </w:tcPr>
          <w:p w14:paraId="1AFDD106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648805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6713790" w14:textId="4003AFC6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5, 1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2A5C5BC6" w14:textId="77777777" w:rsidTr="00B62A14">
        <w:tc>
          <w:tcPr>
            <w:tcW w:w="2547" w:type="dxa"/>
            <w:tcBorders>
              <w:top w:val="single" w:sz="4" w:space="0" w:color="auto"/>
            </w:tcBorders>
          </w:tcPr>
          <w:p w14:paraId="3638CBED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eastAsia="SimSun" w:cs="Times New Roman"/>
                <w:bCs/>
                <w:sz w:val="20"/>
                <w:szCs w:val="20"/>
              </w:rPr>
              <w:t>Logistic Regressio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BF40ACE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solvers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1C4F5429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['newton-cg', 'sag', 'saga', '</w:t>
            </w: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lbfgs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']</w:t>
            </w:r>
          </w:p>
        </w:tc>
      </w:tr>
      <w:tr w:rsidR="008478A8" w:rsidRPr="00B62A14" w14:paraId="4D3F364E" w14:textId="77777777" w:rsidTr="00B62A14">
        <w:tc>
          <w:tcPr>
            <w:tcW w:w="2547" w:type="dxa"/>
          </w:tcPr>
          <w:p w14:paraId="34397B38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</w:tcPr>
          <w:p w14:paraId="1C38E757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B62A14">
              <w:rPr>
                <w:rFonts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531" w:type="dxa"/>
          </w:tcPr>
          <w:p w14:paraId="4E0FBFD5" w14:textId="776EC17E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1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, 0</w:t>
            </w:r>
            <w:r w:rsidR="00B33BBB" w:rsidRPr="00B62A14">
              <w:rPr>
                <w:rFonts w:cs="Times New Roman"/>
                <w:bCs/>
                <w:sz w:val="20"/>
                <w:szCs w:val="20"/>
              </w:rPr>
              <w:t>.</w:t>
            </w:r>
            <w:r w:rsidRPr="00B62A14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8478A8" w:rsidRPr="00B62A14" w14:paraId="5B30D5C9" w14:textId="77777777" w:rsidTr="00B62A14">
        <w:tc>
          <w:tcPr>
            <w:tcW w:w="2547" w:type="dxa"/>
            <w:tcBorders>
              <w:bottom w:val="single" w:sz="4" w:space="0" w:color="auto"/>
            </w:tcBorders>
          </w:tcPr>
          <w:p w14:paraId="0D1325B5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29A3C4A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max_iter</w:t>
            </w:r>
            <w:proofErr w:type="spellEnd"/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6207AAD0" w14:textId="77777777" w:rsidR="008478A8" w:rsidRPr="00B62A14" w:rsidRDefault="008478A8" w:rsidP="00075B2F">
            <w:pPr>
              <w:widowControl w:val="0"/>
              <w:spacing w:after="0" w:line="280" w:lineRule="exact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62A14">
              <w:rPr>
                <w:rFonts w:cs="Times New Roman"/>
                <w:bCs/>
                <w:sz w:val="20"/>
                <w:szCs w:val="20"/>
              </w:rPr>
              <w:t>arange</w:t>
            </w:r>
            <w:proofErr w:type="spellEnd"/>
            <w:r w:rsidRPr="00B62A14">
              <w:rPr>
                <w:rFonts w:cs="Times New Roman"/>
                <w:bCs/>
                <w:sz w:val="20"/>
                <w:szCs w:val="20"/>
              </w:rPr>
              <w:t>(50, 150, 10)</w:t>
            </w:r>
          </w:p>
        </w:tc>
      </w:tr>
    </w:tbl>
    <w:p w14:paraId="7B867342" w14:textId="77777777" w:rsidR="008478A8" w:rsidRPr="00282F99" w:rsidRDefault="008478A8" w:rsidP="00A53C72">
      <w:pPr>
        <w:widowControl w:val="0"/>
        <w:spacing w:after="0" w:line="240" w:lineRule="auto"/>
        <w:jc w:val="both"/>
        <w:rPr>
          <w:rFonts w:eastAsia="SimSun" w:cs="Times New Roman"/>
          <w:bCs/>
          <w:sz w:val="20"/>
          <w:szCs w:val="20"/>
        </w:rPr>
      </w:pPr>
      <w:proofErr w:type="spellStart"/>
      <w:proofErr w:type="gramStart"/>
      <w:r w:rsidRPr="00282F99">
        <w:rPr>
          <w:rFonts w:cs="Times New Roman"/>
          <w:b/>
          <w:sz w:val="16"/>
          <w:szCs w:val="16"/>
          <w:vertAlign w:val="superscript"/>
        </w:rPr>
        <w:t>a</w:t>
      </w:r>
      <w:r w:rsidRPr="00282F99">
        <w:rPr>
          <w:rFonts w:eastAsia="SimSun" w:cs="Times New Roman"/>
          <w:bCs/>
          <w:sz w:val="20"/>
          <w:szCs w:val="20"/>
        </w:rPr>
        <w:t>arange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>(</w:t>
      </w:r>
      <w:proofErr w:type="gramEnd"/>
      <w:r w:rsidRPr="00282F99">
        <w:rPr>
          <w:rFonts w:eastAsia="SimSun" w:cs="Times New Roman"/>
          <w:bCs/>
          <w:sz w:val="20"/>
          <w:szCs w:val="20"/>
        </w:rPr>
        <w:t xml:space="preserve">minimum, maximum, step), for example, </w:t>
      </w:r>
      <w:proofErr w:type="spellStart"/>
      <w:r w:rsidRPr="00282F99">
        <w:rPr>
          <w:rFonts w:eastAsia="SimSun" w:cs="Times New Roman"/>
          <w:bCs/>
          <w:sz w:val="20"/>
          <w:szCs w:val="20"/>
        </w:rPr>
        <w:t>arange</w:t>
      </w:r>
      <w:proofErr w:type="spellEnd"/>
      <w:r w:rsidRPr="00282F99">
        <w:rPr>
          <w:rFonts w:eastAsia="SimSun" w:cs="Times New Roman"/>
          <w:bCs/>
          <w:sz w:val="20"/>
          <w:szCs w:val="20"/>
        </w:rPr>
        <w:t>(0, 5, 1)=[0, 1, 2, 3, 4]</w:t>
      </w:r>
    </w:p>
    <w:p w14:paraId="700092C0" w14:textId="59ECB5EE" w:rsidR="008478A8" w:rsidRPr="00282F99" w:rsidRDefault="002C5B44" w:rsidP="002B4AB0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5" w:name="_Toc146288587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="00B33BB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ab/>
        <w:t>Conformal prediction</w:t>
      </w:r>
      <w:bookmarkEnd w:id="5"/>
      <w:r w:rsidR="008478A8" w:rsidRPr="00282F9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610ABF9E" w14:textId="4FC06B77" w:rsidR="008478A8" w:rsidRPr="00282F99" w:rsidRDefault="008478A8" w:rsidP="00975308">
      <w:pPr>
        <w:widowControl w:val="0"/>
        <w:spacing w:after="0" w:line="240" w:lineRule="auto"/>
        <w:jc w:val="both"/>
        <w:rPr>
          <w:rFonts w:cs="Times New Roman"/>
          <w:bCs/>
          <w:sz w:val="20"/>
          <w:szCs w:val="20"/>
        </w:rPr>
      </w:pPr>
      <w:r w:rsidRPr="00282F99">
        <w:rPr>
          <w:rFonts w:cs="Times New Roman"/>
          <w:bCs/>
          <w:sz w:val="20"/>
          <w:szCs w:val="20"/>
        </w:rPr>
        <w:t>Conformal prediction (CP) is a method that can be mathematically guaranteed to produce statistical uncertainty sets/intervals for unknown samples that differ from the training data</w:t>
      </w:r>
      <w:r w:rsidR="00F64542">
        <w:rPr>
          <w:rFonts w:cs="Times New Roman"/>
          <w:bCs/>
          <w:noProof/>
          <w:sz w:val="20"/>
          <w:szCs w:val="20"/>
          <w:vertAlign w:val="superscript"/>
        </w:rPr>
        <w:t xml:space="preserve"> </w:t>
      </w:r>
      <w:r w:rsidR="00F64542" w:rsidRPr="00F64542">
        <w:rPr>
          <w:rFonts w:cs="Times New Roman"/>
          <w:bCs/>
          <w:noProof/>
          <w:sz w:val="20"/>
          <w:szCs w:val="20"/>
        </w:rPr>
        <w:t>[6]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When selecting the multiclass predicted model </w:t>
      </w:r>
      <w:r w:rsidRPr="00282F99">
        <w:rPr>
          <w:rFonts w:cs="Times New Roman"/>
          <w:bCs/>
          <w:i/>
          <w:iCs/>
          <w:sz w:val="20"/>
          <w:szCs w:val="20"/>
        </w:rPr>
        <w:t>f</w:t>
      </w:r>
      <w:r w:rsidRPr="00282F99">
        <w:rPr>
          <w:rFonts w:cs="Times New Roman"/>
          <w:bCs/>
          <w:sz w:val="20"/>
          <w:szCs w:val="20"/>
        </w:rPr>
        <w:t xml:space="preserve"> that outputs estimated probabilities (</w:t>
      </w:r>
      <w:proofErr w:type="spellStart"/>
      <w:r w:rsidRPr="00282F99">
        <w:rPr>
          <w:rFonts w:cs="Times New Roman"/>
          <w:bCs/>
          <w:sz w:val="20"/>
          <w:szCs w:val="20"/>
        </w:rPr>
        <w:t>softmax</w:t>
      </w:r>
      <w:proofErr w:type="spellEnd"/>
      <w:r w:rsidRPr="00282F99">
        <w:rPr>
          <w:rFonts w:cs="Times New Roman"/>
          <w:bCs/>
          <w:sz w:val="20"/>
          <w:szCs w:val="20"/>
        </w:rPr>
        <w:t xml:space="preserve"> scores) for each class</w:t>
      </w:r>
      <w:r w:rsidR="009A008C" w:rsidRPr="00282F99">
        <w:rPr>
          <w:rFonts w:cs="Times New Roman"/>
          <w:bCs/>
          <w:sz w:val="20"/>
          <w:szCs w:val="20"/>
        </w:rPr>
        <w:t xml:space="preserve"> (e</w:t>
      </w:r>
      <w:r w:rsidR="00B33BBB">
        <w:rPr>
          <w:rFonts w:cs="Times New Roman"/>
          <w:bCs/>
          <w:sz w:val="20"/>
          <w:szCs w:val="20"/>
        </w:rPr>
        <w:t>.</w:t>
      </w:r>
      <w:r w:rsidR="009A008C" w:rsidRPr="00282F99">
        <w:rPr>
          <w:rFonts w:cs="Times New Roman"/>
          <w:bCs/>
          <w:sz w:val="20"/>
          <w:szCs w:val="20"/>
        </w:rPr>
        <w:t>g</w:t>
      </w:r>
      <w:r w:rsidR="00B33BBB">
        <w:rPr>
          <w:rFonts w:cs="Times New Roman"/>
          <w:bCs/>
          <w:sz w:val="20"/>
          <w:szCs w:val="20"/>
        </w:rPr>
        <w:t>.</w:t>
      </w:r>
      <w:r w:rsidR="009A008C" w:rsidRPr="00282F99">
        <w:rPr>
          <w:rFonts w:cs="Times New Roman"/>
          <w:bCs/>
          <w:sz w:val="20"/>
          <w:szCs w:val="20"/>
        </w:rPr>
        <w:t xml:space="preserve"> {</w:t>
      </w:r>
      <w:r w:rsidR="002B073B" w:rsidRPr="00282F99">
        <w:rPr>
          <w:rFonts w:cs="Times New Roman"/>
          <w:bCs/>
          <w:sz w:val="20"/>
          <w:szCs w:val="20"/>
        </w:rPr>
        <w:t>rapid death, persistent ill, recovery</w:t>
      </w:r>
      <w:r w:rsidR="009A008C" w:rsidRPr="00282F99">
        <w:rPr>
          <w:rFonts w:cs="Times New Roman"/>
          <w:bCs/>
          <w:sz w:val="20"/>
          <w:szCs w:val="20"/>
        </w:rPr>
        <w:t>})</w:t>
      </w:r>
      <w:r w:rsidRPr="00282F99">
        <w:rPr>
          <w:rFonts w:cs="Times New Roman"/>
          <w:bCs/>
          <w:sz w:val="20"/>
          <w:szCs w:val="20"/>
        </w:rPr>
        <w:t>, CP can generate prediction sets when given a user-specified error rate є (є = significance level = 1 - confidence level) using additional calibration data</w:t>
      </w:r>
      <w:r w:rsidR="00573367">
        <w:rPr>
          <w:rFonts w:cs="Times New Roman"/>
          <w:bCs/>
          <w:noProof/>
          <w:sz w:val="20"/>
          <w:szCs w:val="20"/>
          <w:vertAlign w:val="superscript"/>
        </w:rPr>
        <w:t>7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In words, the probability that the prediction set contains the correct label would be 1 - є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Here are the following steps to develop the conformal predictor</w:t>
      </w:r>
      <w:r w:rsidR="00B33BBB">
        <w:rPr>
          <w:rFonts w:cs="Times New Roman"/>
          <w:bCs/>
          <w:sz w:val="20"/>
          <w:szCs w:val="20"/>
        </w:rPr>
        <w:t>.</w:t>
      </w:r>
    </w:p>
    <w:p w14:paraId="7465F194" w14:textId="65CF7AF3" w:rsidR="008478A8" w:rsidRPr="00282F99" w:rsidRDefault="008478A8" w:rsidP="002B073B">
      <w:pPr>
        <w:widowControl w:val="0"/>
        <w:spacing w:after="0" w:line="240" w:lineRule="auto"/>
        <w:jc w:val="both"/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tep 1: Calculate the nonconformity score</w:t>
      </w:r>
      <w:r w:rsidR="00B33BBB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entral to CP is the use of nonconformity measures to assess how dissimilar a new sample is from the data on which the model was built</w:t>
      </w:r>
      <w:r w:rsidR="00B33BBB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this study, we used a commonly used nonconformity measure,</w:t>
      </w:r>
      <w:r w:rsidR="009A008C" w:rsidRPr="00282F99">
        <w:rPr>
          <w:rFonts w:cs="Times New Roman"/>
        </w:rPr>
        <w:t xml:space="preserve"> </w:t>
      </w:r>
      <w:r w:rsidR="009A008C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hich is the predicted probability of an example belonging to a specific class, to determine the nonconformity score</w:t>
      </w:r>
      <w:r w:rsidR="00B33BBB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9A008C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y using this nonconformity measure and a dataset, we can calculate the nonconformity score </w:t>
      </w:r>
      <m:oMath>
        <m:sSub>
          <m:sSubPr>
            <m:ctrlPr>
              <w:rPr>
                <w:rStyle w:val="fontstyle31"/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s</m:t>
            </m:r>
          </m:e>
          <m:sub>
            <m: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 xml:space="preserve"> (</m:t>
        </m:r>
        <m: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>i</m:t>
        </m:r>
        <m:r>
          <m:rPr>
            <m:sty m:val="p"/>
          </m:rP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>=1,…,N)</m:t>
        </m:r>
      </m:oMath>
      <w:r w:rsidR="009A008C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ach labeled </w:t>
      </w:r>
      <w:proofErr w:type="gramStart"/>
      <w:r w:rsidR="009A008C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xample</w:t>
      </w:r>
      <w:r w:rsidR="0003116D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proofErr w:type="gramEnd"/>
      <m:oMath>
        <m:sSub>
          <m:sSubPr>
            <m:ctrlPr>
              <w:rPr>
                <w:rStyle w:val="fontstyle21"/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="00B33BBB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9A008C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bsequently, </w:t>
      </w:r>
      <w:r w:rsidR="0003116D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 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est example </w:t>
      </w:r>
      <m:oMath>
        <m:sSub>
          <m:sSubPr>
            <m:ctrlPr>
              <w:rPr>
                <w:rStyle w:val="fontstyle21"/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N+1</m:t>
            </m:r>
          </m:sub>
        </m:sSub>
      </m:oMath>
      <w:r w:rsidR="0003116D" w:rsidRPr="00282F99">
        <w:rPr>
          <w:rStyle w:val="fontstyle21"/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ill be assigned a potential label (</w:t>
      </w:r>
      <w:r w:rsidR="002B073B" w:rsidRPr="00282F99">
        <w:rPr>
          <w:rFonts w:cs="Times New Roman"/>
          <w:bCs/>
          <w:sz w:val="20"/>
          <w:szCs w:val="20"/>
        </w:rPr>
        <w:t>e</w:t>
      </w:r>
      <w:r w:rsidR="00B33BBB">
        <w:rPr>
          <w:rFonts w:cs="Times New Roman"/>
          <w:bCs/>
          <w:sz w:val="20"/>
          <w:szCs w:val="20"/>
        </w:rPr>
        <w:t>.</w:t>
      </w:r>
      <w:r w:rsidR="002B073B" w:rsidRPr="00282F99">
        <w:rPr>
          <w:rFonts w:cs="Times New Roman"/>
          <w:bCs/>
          <w:sz w:val="20"/>
          <w:szCs w:val="20"/>
        </w:rPr>
        <w:t>g</w:t>
      </w:r>
      <w:r w:rsidR="00B33BBB">
        <w:rPr>
          <w:rFonts w:cs="Times New Roman"/>
          <w:bCs/>
          <w:sz w:val="20"/>
          <w:szCs w:val="20"/>
        </w:rPr>
        <w:t>.</w:t>
      </w:r>
      <w:r w:rsidR="002B073B" w:rsidRPr="00282F99">
        <w:rPr>
          <w:rFonts w:cs="Times New Roman"/>
          <w:bCs/>
          <w:sz w:val="20"/>
          <w:szCs w:val="20"/>
        </w:rPr>
        <w:t xml:space="preserve"> {persistent ill}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B33BBB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 identify the most fitting label based on the previous data, we evaluate </w:t>
      </w:r>
      <w:r w:rsidR="002B073B" w:rsidRPr="00282F99">
        <w:rPr>
          <w:rStyle w:val="fontstyle31"/>
          <w:rFonts w:ascii="Times New Roman" w:hAnsi="Times New Roman" w:cs="Times New Roman"/>
          <w:color w:val="auto"/>
          <w:sz w:val="20"/>
          <w:szCs w:val="20"/>
        </w:rPr>
        <w:t>s</w:t>
      </w:r>
      <w:r w:rsidR="002B073B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very possible potential label for the example</w:t>
      </w:r>
      <w:r w:rsidR="00B33BBB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05F1AB29" w14:textId="3E504B1A" w:rsidR="008478A8" w:rsidRPr="00282F99" w:rsidRDefault="008478A8" w:rsidP="00975308">
      <w:pPr>
        <w:widowControl w:val="0"/>
        <w:spacing w:after="0" w:line="240" w:lineRule="auto"/>
        <w:jc w:val="both"/>
        <w:rPr>
          <w:rFonts w:cs="Times New Roman"/>
          <w:color w:val="FF0000"/>
          <w:sz w:val="20"/>
          <w:szCs w:val="20"/>
        </w:rPr>
      </w:pPr>
      <w:r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tep 2: Compute th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values</w:t>
      </w:r>
      <w:r w:rsidR="00B33BBB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541455"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n order to assess the conformity of a potential label for a test example </w:t>
      </w:r>
      <m:oMath>
        <m:sSub>
          <m:sSubPr>
            <m:ctrlPr>
              <w:rPr>
                <w:rStyle w:val="fontstyle21"/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x</m:t>
            </m:r>
          </m:e>
          <m:sub>
            <m:r>
              <w:rPr>
                <w:rStyle w:val="fontstyle21"/>
                <w:rFonts w:ascii="Cambria Math" w:hAnsi="Cambria Math" w:cs="Times New Roman"/>
                <w:color w:val="auto"/>
                <w:sz w:val="20"/>
                <w:szCs w:val="20"/>
              </w:rPr>
              <m:t>N+1</m:t>
            </m:r>
          </m:sub>
        </m:sSub>
      </m:oMath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with the existing data, we count the number of </w:t>
      </w:r>
      <m:oMath>
        <m:sSub>
          <m:sSubPr>
            <m:ctrlPr>
              <w:rPr>
                <w:rStyle w:val="fontstyle31"/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s</m:t>
            </m:r>
          </m:e>
          <m:sub>
            <m: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 xml:space="preserve"> (</m:t>
        </m:r>
        <m: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>i</m:t>
        </m:r>
        <m:r>
          <m:rPr>
            <m:sty m:val="p"/>
          </m:rPr>
          <w:rPr>
            <w:rStyle w:val="fontstyle31"/>
            <w:rFonts w:ascii="Cambria Math" w:hAnsi="Cambria Math" w:cs="Times New Roman"/>
            <w:color w:val="auto"/>
            <w:sz w:val="20"/>
            <w:szCs w:val="20"/>
          </w:rPr>
          <m:t xml:space="preserve">=1,…,N) </m:t>
        </m:r>
      </m:oMath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that are equal to or greater than the </w:t>
      </w:r>
      <m:oMath>
        <m:sSub>
          <m:sSubPr>
            <m:ctrlPr>
              <w:rPr>
                <w:rStyle w:val="fontstyle31"/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s</m:t>
            </m:r>
          </m:e>
          <m:sub>
            <m: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N</m:t>
            </m:r>
            <m:r>
              <m:rPr>
                <m:sty m:val="p"/>
              </m:rPr>
              <w:rPr>
                <w:rStyle w:val="fontstyle31"/>
                <w:rFonts w:ascii="Cambria Math" w:hAnsi="Cambria Math" w:cs="Times New Roman"/>
                <w:color w:val="auto"/>
                <w:sz w:val="20"/>
                <w:szCs w:val="20"/>
              </w:rPr>
              <m:t>+1</m:t>
            </m:r>
          </m:sub>
        </m:sSub>
      </m:oMath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of the test example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This count is then divided by N+1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This resulting ratio represents the proportion of training examples that are at least as conforming as the test example, known as th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value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A higher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541455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value indicates a greater level of confidence that the assigned label aligns the example with the previous data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="00D048A9"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Th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>values are used slightly differently than in standard hypothesis testing in statistics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In essence, thes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>values are the ranking of a test object compared to known instances of each class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The Mondrian conformal predictor</w:t>
      </w:r>
      <w:r w:rsidR="004B6A20">
        <w:rPr>
          <w:rFonts w:cs="Times New Roman"/>
          <w:bCs/>
          <w:noProof/>
          <w:sz w:val="20"/>
          <w:szCs w:val="20"/>
          <w:vertAlign w:val="superscript"/>
        </w:rPr>
        <w:t xml:space="preserve"> </w:t>
      </w:r>
      <w:r w:rsidR="004B6A20" w:rsidRPr="004B6A20">
        <w:rPr>
          <w:rFonts w:cs="Times New Roman"/>
          <w:bCs/>
          <w:noProof/>
          <w:sz w:val="20"/>
          <w:szCs w:val="20"/>
        </w:rPr>
        <w:t>[6]</w:t>
      </w:r>
      <w:r w:rsidRPr="004B6A20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was specifically used in this research for outputting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>values for each class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</w:t>
      </w:r>
      <w:r w:rsidR="00541455" w:rsidRPr="00282F99">
        <w:rPr>
          <w:rFonts w:cs="Times New Roman"/>
          <w:bCs/>
          <w:sz w:val="20"/>
          <w:szCs w:val="20"/>
        </w:rPr>
        <w:t xml:space="preserve">It could work on a class basis to ensure the desired </w:t>
      </w:r>
      <w:r w:rsidR="00541455" w:rsidRPr="00282F99">
        <w:rPr>
          <w:rFonts w:cs="Times New Roman"/>
          <w:bCs/>
          <w:sz w:val="20"/>
          <w:szCs w:val="20"/>
        </w:rPr>
        <w:lastRenderedPageBreak/>
        <w:t>error rate within each class</w:t>
      </w:r>
      <w:r w:rsidR="00B33BBB">
        <w:rPr>
          <w:rFonts w:cs="Times New Roman"/>
          <w:bCs/>
          <w:sz w:val="20"/>
          <w:szCs w:val="20"/>
        </w:rPr>
        <w:t>.</w:t>
      </w:r>
    </w:p>
    <w:p w14:paraId="2340090E" w14:textId="17732E23" w:rsidR="008478A8" w:rsidRPr="00282F99" w:rsidRDefault="008478A8" w:rsidP="00975308">
      <w:pPr>
        <w:widowControl w:val="0"/>
        <w:spacing w:after="0" w:line="240" w:lineRule="auto"/>
        <w:jc w:val="both"/>
        <w:rPr>
          <w:rFonts w:cs="Times New Roman"/>
          <w:bCs/>
          <w:sz w:val="20"/>
          <w:szCs w:val="20"/>
        </w:rPr>
      </w:pPr>
      <w:r w:rsidRPr="00282F99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tep 3: Generate prediction sets for new samples</w:t>
      </w:r>
      <w:r w:rsidR="00B33BBB">
        <w:rPr>
          <w:rStyle w:val="fontstyle31"/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282F99">
        <w:rPr>
          <w:rFonts w:cs="Times New Roman"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The prediction sets are calculated from thes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values together with the desired confidence by finding the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values that are equal to or larger than the significance threshold є = 1 - confidence level, </w:t>
      </w:r>
      <w:r w:rsidRPr="00282F99">
        <w:rPr>
          <w:rFonts w:cs="Times New Roman"/>
          <w:bCs/>
          <w:i/>
          <w:iCs/>
          <w:sz w:val="20"/>
          <w:szCs w:val="20"/>
        </w:rPr>
        <w:t>i</w:t>
      </w:r>
      <w:r w:rsidR="00B33BBB">
        <w:rPr>
          <w:rFonts w:cs="Times New Roman"/>
          <w:bCs/>
          <w:i/>
          <w:iCs/>
          <w:sz w:val="20"/>
          <w:szCs w:val="20"/>
        </w:rPr>
        <w:t>.</w:t>
      </w:r>
      <w:r w:rsidRPr="00282F99">
        <w:rPr>
          <w:rFonts w:cs="Times New Roman"/>
          <w:bCs/>
          <w:i/>
          <w:iCs/>
          <w:sz w:val="20"/>
          <w:szCs w:val="20"/>
        </w:rPr>
        <w:t>e</w:t>
      </w:r>
      <w:r w:rsidR="00B33BBB">
        <w:rPr>
          <w:rFonts w:cs="Times New Roman"/>
          <w:bCs/>
          <w:i/>
          <w:i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>, the percentage of accepted errors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By only including </w:t>
      </w:r>
      <w:r w:rsidR="00E85785" w:rsidRPr="00E85785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="00E85785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values over the desired </w:t>
      </w:r>
      <w:r w:rsidR="0075490E" w:rsidRPr="00282F99">
        <w:rPr>
          <w:rFonts w:cs="Times New Roman"/>
          <w:bCs/>
          <w:sz w:val="20"/>
          <w:szCs w:val="20"/>
        </w:rPr>
        <w:t xml:space="preserve">confidence </w:t>
      </w:r>
      <w:r w:rsidRPr="00282F99">
        <w:rPr>
          <w:rFonts w:cs="Times New Roman"/>
          <w:bCs/>
          <w:sz w:val="20"/>
          <w:szCs w:val="20"/>
        </w:rPr>
        <w:t xml:space="preserve">level, </w:t>
      </w:r>
      <w:r w:rsidR="0075490E" w:rsidRPr="00282F99">
        <w:rPr>
          <w:rFonts w:cs="Times New Roman"/>
          <w:bCs/>
          <w:sz w:val="20"/>
          <w:szCs w:val="20"/>
        </w:rPr>
        <w:t xml:space="preserve">the produced prediction sets </w:t>
      </w:r>
      <w:proofErr w:type="spellStart"/>
      <w:r w:rsidR="0075490E" w:rsidRPr="00282F99">
        <w:rPr>
          <w:rFonts w:cs="Times New Roman"/>
          <w:bCs/>
          <w:sz w:val="20"/>
          <w:szCs w:val="20"/>
        </w:rPr>
        <w:t>contatins</w:t>
      </w:r>
      <w:proofErr w:type="spellEnd"/>
      <w:r w:rsidR="0075490E" w:rsidRPr="00282F99">
        <w:rPr>
          <w:rFonts w:cs="Times New Roman"/>
          <w:bCs/>
          <w:sz w:val="20"/>
          <w:szCs w:val="20"/>
        </w:rPr>
        <w:t xml:space="preserve"> </w:t>
      </w:r>
      <w:r w:rsidRPr="00282F99">
        <w:rPr>
          <w:rFonts w:cs="Times New Roman"/>
          <w:bCs/>
          <w:sz w:val="20"/>
          <w:szCs w:val="20"/>
        </w:rPr>
        <w:t xml:space="preserve">the true </w:t>
      </w:r>
      <w:r w:rsidR="00164553" w:rsidRPr="00282F99">
        <w:rPr>
          <w:rFonts w:cs="Times New Roman"/>
          <w:bCs/>
          <w:sz w:val="20"/>
          <w:szCs w:val="20"/>
        </w:rPr>
        <w:t xml:space="preserve">label </w:t>
      </w:r>
      <w:r w:rsidRPr="00282F99">
        <w:rPr>
          <w:rFonts w:cs="Times New Roman"/>
          <w:bCs/>
          <w:sz w:val="20"/>
          <w:szCs w:val="20"/>
        </w:rPr>
        <w:t xml:space="preserve">with a probability of </w:t>
      </w:r>
      <w:r w:rsidR="0075490E" w:rsidRPr="00282F99">
        <w:rPr>
          <w:rFonts w:cs="Times New Roman"/>
          <w:bCs/>
          <w:sz w:val="20"/>
          <w:szCs w:val="20"/>
        </w:rPr>
        <w:t xml:space="preserve">1 - </w:t>
      </w:r>
      <w:r w:rsidRPr="00282F99">
        <w:rPr>
          <w:rFonts w:cs="Times New Roman"/>
          <w:bCs/>
          <w:sz w:val="20"/>
          <w:szCs w:val="20"/>
        </w:rPr>
        <w:t>є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In this study, the possible prediction sets are: single predictions of {0}, {1}, {2}; multiple predictions of {0, 1}, {0, 2}, {1, 2}, {0, 1, 2}; empty set of {null}, where label 0 means rapid death, label 1 means persistent ill and label 2 means recovery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For multiple predictions, it means that the prediction was uncertain, and the model could not distinguish between the possible class labels, so </w:t>
      </w:r>
      <w:r w:rsidRPr="00282F99">
        <w:rPr>
          <w:rStyle w:val="fontstyle3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ew information should be provided in order to result in a single class prediction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Empty set predictions were examples where the model could not assign any label</w:t>
      </w:r>
      <w:r w:rsidR="00B33BBB"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sz w:val="20"/>
          <w:szCs w:val="21"/>
        </w:rPr>
        <w:t xml:space="preserve"> An example of how the conformal prediction was made at different significance levels is shown below</w:t>
      </w:r>
      <w:r w:rsidR="00B33BBB">
        <w:rPr>
          <w:rFonts w:cs="Times New Roman"/>
          <w:sz w:val="20"/>
          <w:szCs w:val="21"/>
        </w:rPr>
        <w:t>.</w:t>
      </w:r>
    </w:p>
    <w:p w14:paraId="6AA82AA9" w14:textId="0A32E588" w:rsidR="008478A8" w:rsidRPr="00282F99" w:rsidRDefault="00A77E01" w:rsidP="00835F3D">
      <w:pPr>
        <w:widowControl w:val="0"/>
        <w:spacing w:after="0" w:line="240" w:lineRule="auto"/>
        <w:jc w:val="center"/>
        <w:rPr>
          <w:rFonts w:cs="Times New Roman"/>
          <w:b/>
          <w:sz w:val="21"/>
          <w:szCs w:val="21"/>
        </w:rPr>
      </w:pPr>
      <w:r w:rsidRPr="00A77E01">
        <w:rPr>
          <w:rFonts w:cs="Times New Roman"/>
          <w:b/>
          <w:noProof/>
          <w:sz w:val="21"/>
          <w:szCs w:val="21"/>
          <w:lang w:eastAsia="en-US"/>
        </w:rPr>
        <w:drawing>
          <wp:inline distT="0" distB="0" distL="0" distR="0" wp14:anchorId="5D9C40A3" wp14:editId="724E4A97">
            <wp:extent cx="5259036" cy="19629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44652" cy="199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87A9" w14:textId="4C8726EF" w:rsidR="008478A8" w:rsidRPr="00282F99" w:rsidRDefault="008478A8" w:rsidP="001657BE">
      <w:pPr>
        <w:widowControl w:val="0"/>
        <w:spacing w:after="0" w:line="240" w:lineRule="auto"/>
        <w:jc w:val="both"/>
        <w:rPr>
          <w:rStyle w:val="fontstyle21"/>
          <w:rFonts w:ascii="Times New Roman" w:hAnsi="Times New Roman" w:cs="Times New Roman"/>
          <w:color w:val="auto"/>
          <w:sz w:val="20"/>
          <w:szCs w:val="20"/>
        </w:rPr>
      </w:pPr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With a higher confidence level, we get fewer error predictions but more multiple predictions, </w:t>
      </w:r>
      <w:r w:rsidRPr="00282F99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i</w:t>
      </w:r>
      <w:r w:rsidR="00B33BBB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.</w:t>
      </w:r>
      <w:r w:rsidRPr="00282F99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e</w:t>
      </w:r>
      <w:r w:rsidR="00B33BBB">
        <w:rPr>
          <w:rStyle w:val="fontstyle21"/>
          <w:rFonts w:ascii="Times New Roman" w:hAnsi="Times New Roman" w:cs="Times New Roman"/>
          <w:i/>
          <w:iCs/>
          <w:color w:val="auto"/>
          <w:sz w:val="20"/>
          <w:szCs w:val="20"/>
        </w:rPr>
        <w:t>.</w:t>
      </w:r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, we </w:t>
      </w:r>
      <w:proofErr w:type="spellStart"/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can not</w:t>
      </w:r>
      <w:proofErr w:type="spellEnd"/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make a single-class prediction, and ask more for human review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An example is shown in the table below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  <w:r w:rsidRPr="00282F99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 xml:space="preserve"> Therefore, we should consider the trade-off between producing single and multiple predictions according to the clinical need</w:t>
      </w:r>
      <w:r w:rsidR="00B33BBB">
        <w:rPr>
          <w:rStyle w:val="fontstyle21"/>
          <w:rFonts w:ascii="Times New Roman" w:hAnsi="Times New Roman" w:cs="Times New Roman"/>
          <w:color w:val="auto"/>
          <w:sz w:val="20"/>
          <w:szCs w:val="20"/>
        </w:rPr>
        <w:t>.</w:t>
      </w:r>
    </w:p>
    <w:p w14:paraId="458B84FA" w14:textId="3E97E414" w:rsidR="008478A8" w:rsidRPr="00282F99" w:rsidRDefault="008478A8" w:rsidP="007878FF">
      <w:pPr>
        <w:widowControl w:val="0"/>
        <w:spacing w:afterLines="50" w:after="156" w:line="240" w:lineRule="auto"/>
        <w:jc w:val="both"/>
        <w:rPr>
          <w:rFonts w:eastAsia="SimSun" w:cs="Times New Roman"/>
          <w:bCs/>
          <w:sz w:val="20"/>
          <w:szCs w:val="20"/>
        </w:rPr>
      </w:pPr>
      <w:r w:rsidRPr="00282F99">
        <w:rPr>
          <w:rFonts w:eastAsia="SimSun" w:cs="Times New Roman"/>
          <w:bCs/>
          <w:sz w:val="20"/>
          <w:szCs w:val="20"/>
        </w:rPr>
        <w:t xml:space="preserve">Package </w:t>
      </w:r>
      <w:r w:rsidRPr="00282F99">
        <w:rPr>
          <w:rFonts w:cs="Times New Roman"/>
          <w:bCs/>
          <w:sz w:val="20"/>
          <w:szCs w:val="20"/>
        </w:rPr>
        <w:t>(</w:t>
      </w:r>
      <w:hyperlink r:id="rId17" w:history="1">
        <w:r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https://search</w:t>
        </w:r>
        <w:r w:rsidR="00B33BBB">
          <w:rPr>
            <w:rStyle w:val="Hyperlink"/>
            <w:rFonts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r-project</w:t>
        </w:r>
        <w:r w:rsidR="00B33BBB">
          <w:rPr>
            <w:rStyle w:val="Hyperlink"/>
            <w:rFonts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org/CRAN/refmans/conformalClassification/html/conformalClassification</w:t>
        </w:r>
        <w:r w:rsidR="00B33BBB">
          <w:rPr>
            <w:rStyle w:val="Hyperlink"/>
            <w:rFonts w:cs="Times New Roman"/>
            <w:bCs/>
            <w:color w:val="auto"/>
            <w:sz w:val="20"/>
            <w:szCs w:val="20"/>
          </w:rPr>
          <w:t>.</w:t>
        </w:r>
        <w:r w:rsidRPr="00282F99">
          <w:rPr>
            <w:rStyle w:val="Hyperlink"/>
            <w:rFonts w:cs="Times New Roman"/>
            <w:bCs/>
            <w:color w:val="auto"/>
            <w:sz w:val="20"/>
            <w:szCs w:val="20"/>
          </w:rPr>
          <w:t>html</w:t>
        </w:r>
      </w:hyperlink>
      <w:r w:rsidRPr="00282F99">
        <w:rPr>
          <w:rFonts w:cs="Times New Roman"/>
          <w:bCs/>
          <w:sz w:val="20"/>
          <w:szCs w:val="20"/>
        </w:rPr>
        <w:t xml:space="preserve">) in R studio </w:t>
      </w:r>
      <w:r w:rsidRPr="00282F99">
        <w:rPr>
          <w:rFonts w:eastAsia="SimSun" w:cs="Times New Roman"/>
          <w:bCs/>
          <w:sz w:val="20"/>
          <w:szCs w:val="20"/>
        </w:rPr>
        <w:t>was used for the CP</w:t>
      </w:r>
      <w:r w:rsidR="00B33BBB">
        <w:rPr>
          <w:rFonts w:eastAsia="SimSun" w:cs="Times New Roman"/>
          <w:bCs/>
          <w:sz w:val="20"/>
          <w:szCs w:val="20"/>
        </w:rPr>
        <w:t>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851"/>
        <w:gridCol w:w="992"/>
        <w:gridCol w:w="1418"/>
        <w:gridCol w:w="1559"/>
        <w:gridCol w:w="283"/>
        <w:gridCol w:w="992"/>
        <w:gridCol w:w="1418"/>
        <w:gridCol w:w="1559"/>
      </w:tblGrid>
      <w:tr w:rsidR="005F04FA" w:rsidRPr="00B62A14" w14:paraId="54907F53" w14:textId="77777777" w:rsidTr="005F04FA">
        <w:trPr>
          <w:trHeight w:val="19"/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793321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AB3755" w14:textId="179624C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Confidence level = 80%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67027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B94B73" w14:textId="062B4A68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Confidence level = 90%</w:t>
            </w:r>
          </w:p>
        </w:tc>
      </w:tr>
      <w:tr w:rsidR="005F04FA" w:rsidRPr="00B62A14" w14:paraId="63996ED1" w14:textId="77777777" w:rsidTr="005F04FA">
        <w:trPr>
          <w:trHeight w:val="19"/>
          <w:jc w:val="center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671796E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855028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True </w:t>
            </w:r>
            <w:proofErr w:type="spellStart"/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label</w:t>
            </w:r>
            <w:r w:rsidRPr="00B62A14">
              <w:rPr>
                <w:rFonts w:eastAsia="DengXi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A646A3" w14:textId="25A1B28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Predicted </w:t>
            </w:r>
            <w:proofErr w:type="spellStart"/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sets</w:t>
            </w:r>
            <w:r w:rsidRPr="00B62A14">
              <w:rPr>
                <w:rFonts w:eastAsia="DengXi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60CE39" w14:textId="09684EDE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Prediction region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D42353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DFA6B2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True </w:t>
            </w:r>
            <w:proofErr w:type="spellStart"/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label</w:t>
            </w:r>
            <w:r w:rsidRPr="00B62A14">
              <w:rPr>
                <w:rFonts w:eastAsia="DengXi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B3D176" w14:textId="5DAC368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Predicted </w:t>
            </w:r>
            <w:proofErr w:type="spellStart"/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sets</w:t>
            </w:r>
            <w:r w:rsidRPr="00B62A14">
              <w:rPr>
                <w:rFonts w:eastAsia="DengXi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0AACF0" w14:textId="2B762D4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B62A14">
              <w:rPr>
                <w:rFonts w:eastAsia="DengXian" w:cs="Times New Roman"/>
                <w:b/>
                <w:bCs/>
                <w:sz w:val="20"/>
                <w:szCs w:val="20"/>
              </w:rPr>
              <w:t>Prediction regions</w:t>
            </w:r>
          </w:p>
        </w:tc>
      </w:tr>
      <w:tr w:rsidR="005F04FA" w:rsidRPr="00B62A14" w14:paraId="5637FEF8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3D0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53F8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426EF" w14:textId="3F9F484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E0E3D" w14:textId="62F0803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F607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CC9C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121B0" w14:textId="5E47AE9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4E92" w14:textId="60777F72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5B2187D2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D5852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7789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CA223" w14:textId="5CA3B4F6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B8C47" w14:textId="6606796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13A89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8DE72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E1463" w14:textId="7F00D8F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, 2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879D" w14:textId="20563EA5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0BEAC22A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71C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329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AB88F2" w14:textId="0F6228EC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E4D36" w14:textId="5F94EF4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CF7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1B3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9AAC7" w14:textId="5E90C2A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52EA2" w14:textId="5C50E8A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</w:tr>
      <w:tr w:rsidR="005F04FA" w:rsidRPr="00B62A14" w14:paraId="35622695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77968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DD80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11F88" w14:textId="43C89A42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8491A" w14:textId="22B1A12E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1681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D53F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9A406A" w14:textId="7288D77C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2D4A" w14:textId="53196DE8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0FEA70EA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EEC89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451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7B47A" w14:textId="01D2BC7C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2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15DAE" w14:textId="5BA3524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7E27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83A6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801A8" w14:textId="06BFA730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, 2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3AAA" w14:textId="65A5E1E5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67E0440A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A7CBA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F0E35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103CE" w14:textId="0C9580BF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2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D854" w14:textId="0DF36186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D685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B959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119C4" w14:textId="017D88B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, 2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A4D31" w14:textId="24C4605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49205A6C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1B8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53953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4AF40" w14:textId="5E78CC7F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4ED28" w14:textId="552BE388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B06BA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164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3AD6D" w14:textId="47F2E218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743E" w14:textId="5136291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</w:tr>
      <w:tr w:rsidR="005F04FA" w:rsidRPr="00B62A14" w14:paraId="2FBDAAE7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C15D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34C2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D77B6" w14:textId="5B49FBF1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CBBE" w14:textId="0783F1BC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2CFD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58A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FE5DA" w14:textId="4BD8981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1035" w14:textId="44B1066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Single</w:t>
            </w:r>
          </w:p>
        </w:tc>
      </w:tr>
      <w:tr w:rsidR="005F04FA" w:rsidRPr="00B62A14" w14:paraId="73FAD7B4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3E1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1DD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DF865F" w14:textId="405338F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null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1827" w14:textId="2A4666B9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mp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34F7B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D527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D7050" w14:textId="4F4FD32B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EF5DC" w14:textId="5231B1C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0567CDA1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0BF9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5EDE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89A39" w14:textId="53BD7BED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3B1E" w14:textId="3F32C912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F13F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F091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9F639" w14:textId="4464FB8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C483" w14:textId="024A8B2D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</w:tr>
      <w:tr w:rsidR="005F04FA" w:rsidRPr="00B62A14" w14:paraId="6F2810D8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84C83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DA76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71E23" w14:textId="27481A4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D336" w14:textId="542138A6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7923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1BB71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948AA" w14:textId="71123AE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0, 1}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A933" w14:textId="5EF79703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Multiple</w:t>
            </w:r>
          </w:p>
        </w:tc>
      </w:tr>
      <w:tr w:rsidR="005F04FA" w:rsidRPr="00B62A14" w14:paraId="539CC9E6" w14:textId="77777777" w:rsidTr="005F04FA">
        <w:trPr>
          <w:trHeight w:val="19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1B3077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91FB3E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E44B6E" w14:textId="1424CDD8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2}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605398" w14:textId="6F9BD26B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739393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F3F33D" w14:textId="77777777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07A227" w14:textId="636A164A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{2}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C765E5" w14:textId="71159525" w:rsidR="005F04FA" w:rsidRPr="00B62A14" w:rsidRDefault="005F04FA" w:rsidP="00075B2F">
            <w:pPr>
              <w:spacing w:after="0" w:line="280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B62A14">
              <w:rPr>
                <w:rFonts w:eastAsia="DengXian" w:cs="Times New Roman"/>
                <w:sz w:val="20"/>
                <w:szCs w:val="20"/>
              </w:rPr>
              <w:t>Error</w:t>
            </w:r>
          </w:p>
        </w:tc>
      </w:tr>
    </w:tbl>
    <w:p w14:paraId="40FA4FE0" w14:textId="49CDC004" w:rsidR="008478A8" w:rsidRDefault="008478A8" w:rsidP="008A6C18">
      <w:pPr>
        <w:spacing w:after="0" w:line="240" w:lineRule="auto"/>
        <w:jc w:val="both"/>
        <w:rPr>
          <w:rFonts w:cs="Times New Roman"/>
          <w:kern w:val="24"/>
          <w:sz w:val="20"/>
          <w:szCs w:val="20"/>
        </w:rPr>
      </w:pPr>
      <w:proofErr w:type="gramStart"/>
      <w:r w:rsidRPr="00282F99">
        <w:rPr>
          <w:rFonts w:cs="Times New Roman"/>
          <w:kern w:val="24"/>
          <w:sz w:val="20"/>
          <w:szCs w:val="20"/>
          <w:vertAlign w:val="superscript"/>
        </w:rPr>
        <w:t>a</w:t>
      </w:r>
      <w:proofErr w:type="gramEnd"/>
      <w:r w:rsidRPr="00282F99">
        <w:rPr>
          <w:rFonts w:cs="Times New Roman"/>
          <w:kern w:val="24"/>
          <w:sz w:val="20"/>
          <w:szCs w:val="20"/>
        </w:rPr>
        <w:t xml:space="preserve"> where label 0 means rapid death, label 1 means persistent ill and label 2 means recovery</w:t>
      </w:r>
    </w:p>
    <w:p w14:paraId="754C3696" w14:textId="77777777" w:rsidR="001548AE" w:rsidRPr="00282F99" w:rsidRDefault="001548AE" w:rsidP="008A6C18">
      <w:pPr>
        <w:spacing w:after="0" w:line="240" w:lineRule="auto"/>
        <w:jc w:val="both"/>
        <w:rPr>
          <w:rFonts w:cs="Times New Roman"/>
          <w:kern w:val="24"/>
          <w:sz w:val="20"/>
          <w:szCs w:val="20"/>
        </w:rPr>
      </w:pPr>
    </w:p>
    <w:p w14:paraId="5DD71D9D" w14:textId="77777777" w:rsidR="008478A8" w:rsidRPr="00282F99" w:rsidRDefault="008478A8" w:rsidP="0035642D">
      <w:pPr>
        <w:widowControl w:val="0"/>
        <w:spacing w:after="0" w:line="240" w:lineRule="auto"/>
        <w:jc w:val="both"/>
        <w:rPr>
          <w:rFonts w:eastAsia="Times New Roman" w:cs="Times New Roman"/>
          <w:b/>
          <w:sz w:val="20"/>
          <w:szCs w:val="20"/>
          <w:lang w:eastAsia="en-US"/>
        </w:rPr>
      </w:pPr>
      <w:r w:rsidRPr="00282F99">
        <w:rPr>
          <w:rFonts w:cs="Times New Roman"/>
          <w:b/>
          <w:sz w:val="20"/>
          <w:szCs w:val="20"/>
        </w:rPr>
        <w:t>Reference</w:t>
      </w:r>
    </w:p>
    <w:p w14:paraId="1BEE490E" w14:textId="594A8E11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>1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Chen T, Guestrin C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XGBoost: A </w:t>
      </w:r>
      <w:r w:rsidR="007D2217" w:rsidRPr="00A86CC1">
        <w:rPr>
          <w:sz w:val="20"/>
          <w:szCs w:val="20"/>
        </w:rPr>
        <w:t>scalable tree boosting s</w:t>
      </w:r>
      <w:r w:rsidR="008478A8" w:rsidRPr="00A86CC1">
        <w:rPr>
          <w:sz w:val="20"/>
          <w:szCs w:val="20"/>
        </w:rPr>
        <w:t>ystem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Proceedings of the 22nd ACM SIGKDD International Conference on Knowledge Discovery and Data Mining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San Francisco, California, USA: Association for Computing Machinery; 2016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p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785</w:t>
      </w:r>
      <w:r w:rsidR="007878FF" w:rsidRPr="00A86CC1">
        <w:rPr>
          <w:sz w:val="20"/>
          <w:szCs w:val="20"/>
        </w:rPr>
        <w:t>-</w:t>
      </w:r>
      <w:r w:rsidR="008478A8" w:rsidRPr="00A86CC1">
        <w:rPr>
          <w:sz w:val="20"/>
          <w:szCs w:val="20"/>
        </w:rPr>
        <w:t>94</w:t>
      </w:r>
      <w:r w:rsidR="00B33BBB" w:rsidRPr="00A86CC1">
        <w:rPr>
          <w:sz w:val="20"/>
          <w:szCs w:val="20"/>
        </w:rPr>
        <w:t>.</w:t>
      </w:r>
    </w:p>
    <w:p w14:paraId="1F755FA7" w14:textId="5408D604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2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Kontschieder P, Fiterau M, Criminisi A, Bulò SR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Deep</w:t>
      </w:r>
      <w:r w:rsidR="007D2217" w:rsidRPr="00A86CC1">
        <w:rPr>
          <w:sz w:val="20"/>
          <w:szCs w:val="20"/>
        </w:rPr>
        <w:t xml:space="preserve"> neural decision fo</w:t>
      </w:r>
      <w:r w:rsidR="008478A8" w:rsidRPr="00A86CC1">
        <w:rPr>
          <w:sz w:val="20"/>
          <w:szCs w:val="20"/>
        </w:rPr>
        <w:t>rests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2015 IEEE International Conference on Computer Vision (ICCV); 2015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p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1467-75</w:t>
      </w:r>
      <w:r w:rsidR="00B33BBB" w:rsidRPr="00A86CC1">
        <w:rPr>
          <w:sz w:val="20"/>
          <w:szCs w:val="20"/>
        </w:rPr>
        <w:t>.</w:t>
      </w:r>
    </w:p>
    <w:p w14:paraId="74E3462B" w14:textId="1BC97B97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3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Lundberg SM, Erion G, Chen H, et al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From</w:t>
      </w:r>
      <w:r w:rsidR="007D2217" w:rsidRPr="00A86CC1">
        <w:rPr>
          <w:sz w:val="20"/>
          <w:szCs w:val="20"/>
        </w:rPr>
        <w:t xml:space="preserve"> local explanations to global understanding with explainable AI for tr</w:t>
      </w:r>
      <w:r w:rsidR="008478A8" w:rsidRPr="00A86CC1">
        <w:rPr>
          <w:sz w:val="20"/>
          <w:szCs w:val="20"/>
        </w:rPr>
        <w:t>ees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</w:t>
      </w:r>
      <w:r w:rsidR="008478A8" w:rsidRPr="00A86CC1">
        <w:rPr>
          <w:i/>
          <w:sz w:val="20"/>
          <w:szCs w:val="20"/>
        </w:rPr>
        <w:t>Nat Mach Intell</w:t>
      </w:r>
      <w:r w:rsidR="008478A8" w:rsidRPr="00A86CC1">
        <w:rPr>
          <w:sz w:val="20"/>
          <w:szCs w:val="20"/>
        </w:rPr>
        <w:t xml:space="preserve"> 2020; 2(1): 56-67</w:t>
      </w:r>
      <w:r w:rsidR="00B33BBB" w:rsidRPr="00A86CC1">
        <w:rPr>
          <w:sz w:val="20"/>
          <w:szCs w:val="20"/>
        </w:rPr>
        <w:t>.</w:t>
      </w:r>
    </w:p>
    <w:p w14:paraId="4E07E687" w14:textId="0C2B1CC3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4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Kursa MB, Rudnicki WR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Feature </w:t>
      </w:r>
      <w:r w:rsidR="007D2217" w:rsidRPr="00A86CC1">
        <w:rPr>
          <w:sz w:val="20"/>
          <w:szCs w:val="20"/>
        </w:rPr>
        <w:t>selection with the boruta pack</w:t>
      </w:r>
      <w:r w:rsidR="008478A8" w:rsidRPr="00A86CC1">
        <w:rPr>
          <w:sz w:val="20"/>
          <w:szCs w:val="20"/>
        </w:rPr>
        <w:t>age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</w:t>
      </w:r>
      <w:r w:rsidR="008478A8" w:rsidRPr="00A86CC1">
        <w:rPr>
          <w:i/>
          <w:sz w:val="20"/>
          <w:szCs w:val="20"/>
        </w:rPr>
        <w:t>Journal of Statistical Software</w:t>
      </w:r>
      <w:r w:rsidR="008478A8" w:rsidRPr="00A86CC1">
        <w:rPr>
          <w:sz w:val="20"/>
          <w:szCs w:val="20"/>
        </w:rPr>
        <w:t xml:space="preserve"> 2010; 36(11): 1</w:t>
      </w:r>
      <w:r w:rsidR="007878FF" w:rsidRPr="00A86CC1">
        <w:rPr>
          <w:sz w:val="20"/>
          <w:szCs w:val="20"/>
        </w:rPr>
        <w:t>-</w:t>
      </w:r>
      <w:r w:rsidR="008478A8" w:rsidRPr="00A86CC1">
        <w:rPr>
          <w:sz w:val="20"/>
          <w:szCs w:val="20"/>
        </w:rPr>
        <w:t>13</w:t>
      </w:r>
      <w:r w:rsidR="00B33BBB" w:rsidRPr="00A86CC1">
        <w:rPr>
          <w:sz w:val="20"/>
          <w:szCs w:val="20"/>
        </w:rPr>
        <w:t>.</w:t>
      </w:r>
    </w:p>
    <w:p w14:paraId="2023B7DD" w14:textId="760F020C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5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Shahriari B, Swersky K, Wang Z, Adams RP, Freitas Nd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Taking t</w:t>
      </w:r>
      <w:r w:rsidR="007D2217" w:rsidRPr="00A86CC1">
        <w:rPr>
          <w:sz w:val="20"/>
          <w:szCs w:val="20"/>
        </w:rPr>
        <w:t>he human out of the loo</w:t>
      </w:r>
      <w:r w:rsidR="008478A8" w:rsidRPr="00A86CC1">
        <w:rPr>
          <w:sz w:val="20"/>
          <w:szCs w:val="20"/>
        </w:rPr>
        <w:t xml:space="preserve">p: A </w:t>
      </w:r>
      <w:r w:rsidR="007D2217" w:rsidRPr="00A86CC1">
        <w:rPr>
          <w:sz w:val="20"/>
          <w:szCs w:val="20"/>
        </w:rPr>
        <w:t>review of bayesian optimiz</w:t>
      </w:r>
      <w:r w:rsidR="008478A8" w:rsidRPr="00A86CC1">
        <w:rPr>
          <w:sz w:val="20"/>
          <w:szCs w:val="20"/>
        </w:rPr>
        <w:t>ation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</w:t>
      </w:r>
      <w:r w:rsidR="008478A8" w:rsidRPr="00A86CC1">
        <w:rPr>
          <w:i/>
          <w:sz w:val="20"/>
          <w:szCs w:val="20"/>
        </w:rPr>
        <w:t>Proceedings of the IEEE</w:t>
      </w:r>
      <w:r w:rsidR="008478A8" w:rsidRPr="00A86CC1">
        <w:rPr>
          <w:sz w:val="20"/>
          <w:szCs w:val="20"/>
        </w:rPr>
        <w:t xml:space="preserve"> 2016; 104(1): 148-75</w:t>
      </w:r>
      <w:r w:rsidR="00B33BBB" w:rsidRPr="00A86CC1">
        <w:rPr>
          <w:sz w:val="20"/>
          <w:szCs w:val="20"/>
        </w:rPr>
        <w:t>.</w:t>
      </w:r>
    </w:p>
    <w:p w14:paraId="15516591" w14:textId="628C3C68" w:rsidR="008478A8" w:rsidRPr="00A86CC1" w:rsidRDefault="00573367" w:rsidP="0079273D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6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Alvarsson J, McShane SA, Norinder U, Spjuth O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Predicting </w:t>
      </w:r>
      <w:r w:rsidR="007D2217" w:rsidRPr="00A86CC1">
        <w:rPr>
          <w:sz w:val="20"/>
          <w:szCs w:val="20"/>
        </w:rPr>
        <w:t>with con</w:t>
      </w:r>
      <w:r w:rsidR="008478A8" w:rsidRPr="00A86CC1">
        <w:rPr>
          <w:sz w:val="20"/>
          <w:szCs w:val="20"/>
        </w:rPr>
        <w:t xml:space="preserve">fidence: Using </w:t>
      </w:r>
      <w:r w:rsidR="007D2217" w:rsidRPr="00A86CC1">
        <w:rPr>
          <w:sz w:val="20"/>
          <w:szCs w:val="20"/>
        </w:rPr>
        <w:t>conformal prediction in drug discove</w:t>
      </w:r>
      <w:r w:rsidR="008478A8" w:rsidRPr="00A86CC1">
        <w:rPr>
          <w:sz w:val="20"/>
          <w:szCs w:val="20"/>
        </w:rPr>
        <w:t>ry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</w:t>
      </w:r>
      <w:r w:rsidR="008478A8" w:rsidRPr="00A86CC1">
        <w:rPr>
          <w:i/>
          <w:sz w:val="20"/>
          <w:szCs w:val="20"/>
        </w:rPr>
        <w:t>J Pharm Sci-Us</w:t>
      </w:r>
      <w:r w:rsidR="008478A8" w:rsidRPr="00A86CC1">
        <w:rPr>
          <w:sz w:val="20"/>
          <w:szCs w:val="20"/>
        </w:rPr>
        <w:t xml:space="preserve"> 2021; 110(1): 42-9</w:t>
      </w:r>
      <w:r w:rsidR="00B33BBB" w:rsidRPr="00A86CC1">
        <w:rPr>
          <w:sz w:val="20"/>
          <w:szCs w:val="20"/>
        </w:rPr>
        <w:t>.</w:t>
      </w:r>
    </w:p>
    <w:p w14:paraId="6EB21BB4" w14:textId="5D4B070A" w:rsidR="008478A8" w:rsidRPr="00A86CC1" w:rsidRDefault="00573367" w:rsidP="0079273D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t>7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ab/>
        <w:t>Olsson H, Kartasalo K, Mulliqi N, et al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Estimating diagnostic uncertainty in artificial intelligence assisted pathology using conformal prediction</w:t>
      </w:r>
      <w:r w:rsidR="00B33BBB" w:rsidRPr="00A86CC1">
        <w:rPr>
          <w:sz w:val="20"/>
          <w:szCs w:val="20"/>
        </w:rPr>
        <w:t>.</w:t>
      </w:r>
      <w:r w:rsidR="008478A8" w:rsidRPr="00A86CC1">
        <w:rPr>
          <w:sz w:val="20"/>
          <w:szCs w:val="20"/>
        </w:rPr>
        <w:t xml:space="preserve"> </w:t>
      </w:r>
      <w:r w:rsidR="008478A8" w:rsidRPr="00A86CC1">
        <w:rPr>
          <w:i/>
          <w:sz w:val="20"/>
          <w:szCs w:val="20"/>
        </w:rPr>
        <w:t>Nat Commun</w:t>
      </w:r>
      <w:r w:rsidR="008478A8" w:rsidRPr="00A86CC1">
        <w:rPr>
          <w:sz w:val="20"/>
          <w:szCs w:val="20"/>
        </w:rPr>
        <w:t xml:space="preserve"> 2022; 13(1): 7761</w:t>
      </w:r>
      <w:r w:rsidR="00B33BBB" w:rsidRPr="00A86CC1">
        <w:rPr>
          <w:sz w:val="20"/>
          <w:szCs w:val="20"/>
        </w:rPr>
        <w:t>.</w:t>
      </w:r>
    </w:p>
    <w:p w14:paraId="35314944" w14:textId="2324F5F7" w:rsidR="000D706C" w:rsidRPr="003E5555" w:rsidRDefault="000D706C" w:rsidP="005756B2">
      <w:pPr>
        <w:spacing w:beforeLines="50" w:before="156" w:after="0" w:line="240" w:lineRule="auto"/>
        <w:jc w:val="both"/>
        <w:rPr>
          <w:rFonts w:cs="Times New Roman"/>
          <w:sz w:val="20"/>
          <w:szCs w:val="20"/>
        </w:rPr>
      </w:pPr>
    </w:p>
    <w:sectPr w:rsidR="000D706C" w:rsidRPr="003E5555" w:rsidSect="00CC205C">
      <w:footerReference w:type="default" r:id="rId18"/>
      <w:footerReference w:type="first" r:id="rId19"/>
      <w:pgSz w:w="11906" w:h="16838"/>
      <w:pgMar w:top="1440" w:right="1361" w:bottom="1440" w:left="1361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56CAF" w14:textId="77777777" w:rsidR="002A58AD" w:rsidRDefault="002A58AD" w:rsidP="008478A8">
      <w:pPr>
        <w:spacing w:after="0" w:line="240" w:lineRule="auto"/>
      </w:pPr>
      <w:r>
        <w:separator/>
      </w:r>
    </w:p>
  </w:endnote>
  <w:endnote w:type="continuationSeparator" w:id="0">
    <w:p w14:paraId="6EFF9C00" w14:textId="77777777" w:rsidR="002A58AD" w:rsidRDefault="002A58AD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930" w:rsidRPr="00584930">
          <w:rPr>
            <w:noProof/>
            <w:lang w:val="zh-CN"/>
          </w:rPr>
          <w:t>5</w:t>
        </w:r>
        <w:r>
          <w:fldChar w:fldCharType="end"/>
        </w:r>
      </w:p>
    </w:sdtContent>
  </w:sdt>
  <w:p w14:paraId="59FF031C" w14:textId="77777777" w:rsidR="00003C88" w:rsidRDefault="002A58AD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930" w:rsidRPr="00584930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2A58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3A10B" w14:textId="77777777" w:rsidR="002A58AD" w:rsidRDefault="002A58AD" w:rsidP="008478A8">
      <w:pPr>
        <w:spacing w:after="0" w:line="240" w:lineRule="auto"/>
      </w:pPr>
      <w:r>
        <w:separator/>
      </w:r>
    </w:p>
  </w:footnote>
  <w:footnote w:type="continuationSeparator" w:id="0">
    <w:p w14:paraId="54CD4C11" w14:textId="77777777" w:rsidR="002A58AD" w:rsidRDefault="002A58AD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278B6"/>
    <w:rsid w:val="0003116D"/>
    <w:rsid w:val="00075B2F"/>
    <w:rsid w:val="000D706C"/>
    <w:rsid w:val="000E0E21"/>
    <w:rsid w:val="00102293"/>
    <w:rsid w:val="00130A1B"/>
    <w:rsid w:val="001548AE"/>
    <w:rsid w:val="00164553"/>
    <w:rsid w:val="001657BE"/>
    <w:rsid w:val="0017306C"/>
    <w:rsid w:val="00176234"/>
    <w:rsid w:val="001A57E5"/>
    <w:rsid w:val="001C1412"/>
    <w:rsid w:val="001F1918"/>
    <w:rsid w:val="00202BB2"/>
    <w:rsid w:val="00205E8D"/>
    <w:rsid w:val="0022371B"/>
    <w:rsid w:val="00264CA9"/>
    <w:rsid w:val="00266757"/>
    <w:rsid w:val="00271435"/>
    <w:rsid w:val="00280767"/>
    <w:rsid w:val="00282F99"/>
    <w:rsid w:val="0029392E"/>
    <w:rsid w:val="002A58AD"/>
    <w:rsid w:val="002B073B"/>
    <w:rsid w:val="002C35DB"/>
    <w:rsid w:val="002C5B44"/>
    <w:rsid w:val="00336144"/>
    <w:rsid w:val="00341ABD"/>
    <w:rsid w:val="003505C1"/>
    <w:rsid w:val="0036068D"/>
    <w:rsid w:val="003669AD"/>
    <w:rsid w:val="00371206"/>
    <w:rsid w:val="00374109"/>
    <w:rsid w:val="003748B6"/>
    <w:rsid w:val="0038434B"/>
    <w:rsid w:val="00385F2E"/>
    <w:rsid w:val="003B5D2A"/>
    <w:rsid w:val="003C13CC"/>
    <w:rsid w:val="003C4C32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75E5D"/>
    <w:rsid w:val="00480786"/>
    <w:rsid w:val="004B6A20"/>
    <w:rsid w:val="004F39DD"/>
    <w:rsid w:val="00541455"/>
    <w:rsid w:val="005673D7"/>
    <w:rsid w:val="00573367"/>
    <w:rsid w:val="005756B2"/>
    <w:rsid w:val="00583F61"/>
    <w:rsid w:val="00584930"/>
    <w:rsid w:val="0059518E"/>
    <w:rsid w:val="005B3D4E"/>
    <w:rsid w:val="005C3EA8"/>
    <w:rsid w:val="005D631E"/>
    <w:rsid w:val="005F04FA"/>
    <w:rsid w:val="005F52A4"/>
    <w:rsid w:val="00606336"/>
    <w:rsid w:val="006138E3"/>
    <w:rsid w:val="006260C4"/>
    <w:rsid w:val="00631016"/>
    <w:rsid w:val="00686F23"/>
    <w:rsid w:val="00687593"/>
    <w:rsid w:val="00692977"/>
    <w:rsid w:val="006A5CA4"/>
    <w:rsid w:val="006B55FE"/>
    <w:rsid w:val="006B61DE"/>
    <w:rsid w:val="006D23F5"/>
    <w:rsid w:val="006E4DC3"/>
    <w:rsid w:val="00725D2D"/>
    <w:rsid w:val="0075490E"/>
    <w:rsid w:val="00781005"/>
    <w:rsid w:val="007878FF"/>
    <w:rsid w:val="007A02EC"/>
    <w:rsid w:val="007A050E"/>
    <w:rsid w:val="007D0A5C"/>
    <w:rsid w:val="007D2217"/>
    <w:rsid w:val="007F3527"/>
    <w:rsid w:val="00822121"/>
    <w:rsid w:val="00834AD8"/>
    <w:rsid w:val="00837C75"/>
    <w:rsid w:val="008478A8"/>
    <w:rsid w:val="00867137"/>
    <w:rsid w:val="00880F3B"/>
    <w:rsid w:val="008A4DCE"/>
    <w:rsid w:val="00931EE0"/>
    <w:rsid w:val="009337FC"/>
    <w:rsid w:val="00940556"/>
    <w:rsid w:val="00960DAC"/>
    <w:rsid w:val="009747E4"/>
    <w:rsid w:val="00976F80"/>
    <w:rsid w:val="009949BC"/>
    <w:rsid w:val="009A008C"/>
    <w:rsid w:val="009F25BF"/>
    <w:rsid w:val="00A22686"/>
    <w:rsid w:val="00A2749F"/>
    <w:rsid w:val="00A63FDD"/>
    <w:rsid w:val="00A77E01"/>
    <w:rsid w:val="00A86CC1"/>
    <w:rsid w:val="00B07BBE"/>
    <w:rsid w:val="00B1233E"/>
    <w:rsid w:val="00B13ACD"/>
    <w:rsid w:val="00B203EC"/>
    <w:rsid w:val="00B33BBB"/>
    <w:rsid w:val="00B34DC7"/>
    <w:rsid w:val="00B62A14"/>
    <w:rsid w:val="00B6511B"/>
    <w:rsid w:val="00B801A5"/>
    <w:rsid w:val="00B826A4"/>
    <w:rsid w:val="00B87C29"/>
    <w:rsid w:val="00BB78BE"/>
    <w:rsid w:val="00C12878"/>
    <w:rsid w:val="00C20ED6"/>
    <w:rsid w:val="00C33C27"/>
    <w:rsid w:val="00C40A33"/>
    <w:rsid w:val="00C7510B"/>
    <w:rsid w:val="00C916F3"/>
    <w:rsid w:val="00CA35F1"/>
    <w:rsid w:val="00CC205C"/>
    <w:rsid w:val="00CC2F87"/>
    <w:rsid w:val="00CF24C0"/>
    <w:rsid w:val="00D048A9"/>
    <w:rsid w:val="00D428CA"/>
    <w:rsid w:val="00D533F8"/>
    <w:rsid w:val="00D91749"/>
    <w:rsid w:val="00DC2AB7"/>
    <w:rsid w:val="00DD0606"/>
    <w:rsid w:val="00DE6670"/>
    <w:rsid w:val="00E07577"/>
    <w:rsid w:val="00E304CC"/>
    <w:rsid w:val="00E451D0"/>
    <w:rsid w:val="00E85785"/>
    <w:rsid w:val="00EB2EEC"/>
    <w:rsid w:val="00EC084D"/>
    <w:rsid w:val="00F54EC5"/>
    <w:rsid w:val="00F6232C"/>
    <w:rsid w:val="00F64542"/>
    <w:rsid w:val="00F64EE4"/>
    <w:rsid w:val="00F734CA"/>
    <w:rsid w:val="00F827BF"/>
    <w:rsid w:val="00FB06A6"/>
    <w:rsid w:val="00FB53FD"/>
    <w:rsid w:val="00FB56A6"/>
    <w:rsid w:val="00FC0641"/>
    <w:rsid w:val="00FC60D2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30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30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shap.readthedocs.io/en/latest/index.html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scikit-learn.org/stable/modules/generated/sklearn.linear_model.LogisticRegression.html" TargetMode="External"/><Relationship Id="rId17" Type="http://schemas.openxmlformats.org/officeDocument/2006/relationships/hyperlink" Target="https://search.r-project.org/CRAN/refmans/conformalClassification/html/conformalClassification.html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scikit-learn.org/stable/modules/generated/sklearn.ensemble.RandomForestClassifier.html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hyperopt.github.io/hyperopt/" TargetMode="External"/><Relationship Id="rId10" Type="http://schemas.openxmlformats.org/officeDocument/2006/relationships/hyperlink" Target="https://keras.io/examples/structured_data/deep_neural_decision_forests/" TargetMode="External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https://xgboost.readthedocs.io/en/stable/index.html" TargetMode="External"/><Relationship Id="rId14" Type="http://schemas.openxmlformats.org/officeDocument/2006/relationships/hyperlink" Target="https://github.com/scikit-learn-contrib/boruta_p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89A94-A1FA-427B-9BF2-6569E7DC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5</Pages>
  <Words>2313</Words>
  <Characters>13255</Characters>
  <Application>Microsoft Office Word</Application>
  <DocSecurity>0</DocSecurity>
  <Lines>389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Indumathi V</cp:lastModifiedBy>
  <cp:revision>41</cp:revision>
  <cp:lastPrinted>2023-09-23T18:58:00Z</cp:lastPrinted>
  <dcterms:created xsi:type="dcterms:W3CDTF">2023-08-01T08:25:00Z</dcterms:created>
  <dcterms:modified xsi:type="dcterms:W3CDTF">2024-08-14T15:01:00Z</dcterms:modified>
</cp:coreProperties>
</file>